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6EEDE1C" w14:textId="77777777" w:rsidR="007754D2" w:rsidRDefault="009F7493" w:rsidP="007754D2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1 Table</w:t>
      </w:r>
      <w:r w:rsidR="007754D2" w:rsidRPr="00070B36">
        <w:rPr>
          <w:rFonts w:ascii="Times New Roman" w:hAnsi="Times New Roman" w:cs="Times New Roman"/>
          <w:b/>
        </w:rPr>
        <w:t>.</w:t>
      </w:r>
      <w:r w:rsidR="007754D2" w:rsidRPr="00070B36">
        <w:rPr>
          <w:rFonts w:ascii="Times New Roman" w:hAnsi="Times New Roman" w:cs="Times New Roman"/>
        </w:rPr>
        <w:t xml:space="preserve"> Clinical characteristics of healthy controls included in the study</w:t>
      </w:r>
    </w:p>
    <w:p w14:paraId="04CBA1D5" w14:textId="77777777" w:rsidR="007754D2" w:rsidRDefault="007754D2" w:rsidP="007754D2">
      <w:pPr>
        <w:spacing w:line="480" w:lineRule="auto"/>
        <w:rPr>
          <w:rFonts w:ascii="Times New Roman" w:hAnsi="Times New Roman" w:cs="Times New Roman"/>
          <w:b/>
        </w:rPr>
      </w:pPr>
    </w:p>
    <w:tbl>
      <w:tblPr>
        <w:tblStyle w:val="LightShading"/>
        <w:tblW w:w="13149" w:type="dxa"/>
        <w:tblLayout w:type="fixed"/>
        <w:tblLook w:val="04A0" w:firstRow="1" w:lastRow="0" w:firstColumn="1" w:lastColumn="0" w:noHBand="0" w:noVBand="1"/>
      </w:tblPr>
      <w:tblGrid>
        <w:gridCol w:w="820"/>
        <w:gridCol w:w="963"/>
        <w:gridCol w:w="1312"/>
        <w:gridCol w:w="1312"/>
        <w:gridCol w:w="1312"/>
        <w:gridCol w:w="1487"/>
        <w:gridCol w:w="908"/>
        <w:gridCol w:w="1492"/>
        <w:gridCol w:w="2126"/>
        <w:gridCol w:w="1417"/>
      </w:tblGrid>
      <w:tr w:rsidR="007754D2" w:rsidRPr="00070B36" w14:paraId="668B1EA4" w14:textId="77777777" w:rsidTr="00BF21F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" w:type="dxa"/>
            <w:noWrap/>
            <w:hideMark/>
          </w:tcPr>
          <w:p w14:paraId="130C0AB3" w14:textId="77777777" w:rsidR="007754D2" w:rsidRPr="00070B36" w:rsidRDefault="007754D2" w:rsidP="00BF21F8">
            <w:pPr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proofErr w:type="spellStart"/>
            <w:r w:rsidRPr="00070B36"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Study</w:t>
            </w:r>
            <w:proofErr w:type="spellEnd"/>
            <w:r w:rsidRPr="00070B36">
              <w:rPr>
                <w:rFonts w:ascii="Times New Roman" w:eastAsia="Times New Roman" w:hAnsi="Times New Roman" w:cs="Times New Roman"/>
                <w:color w:val="000000"/>
                <w:lang w:val="nb-NO"/>
              </w:rPr>
              <w:t xml:space="preserve"> ID</w:t>
            </w:r>
          </w:p>
        </w:tc>
        <w:tc>
          <w:tcPr>
            <w:tcW w:w="963" w:type="dxa"/>
            <w:noWrap/>
            <w:hideMark/>
          </w:tcPr>
          <w:p w14:paraId="50032FD8" w14:textId="77777777" w:rsidR="007754D2" w:rsidRDefault="007754D2" w:rsidP="00BF21F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070B36"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Age</w:t>
            </w:r>
          </w:p>
          <w:p w14:paraId="254F61DD" w14:textId="77777777" w:rsidR="007754D2" w:rsidRPr="00070B36" w:rsidRDefault="007754D2" w:rsidP="00BF21F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year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)</w:t>
            </w:r>
          </w:p>
        </w:tc>
        <w:tc>
          <w:tcPr>
            <w:tcW w:w="1312" w:type="dxa"/>
            <w:noWrap/>
            <w:hideMark/>
          </w:tcPr>
          <w:p w14:paraId="716A2071" w14:textId="77777777" w:rsidR="007754D2" w:rsidRPr="00070B36" w:rsidRDefault="007754D2" w:rsidP="00BF21F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070B36"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Anti-SSA</w:t>
            </w:r>
            <w:r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*</w:t>
            </w:r>
          </w:p>
        </w:tc>
        <w:tc>
          <w:tcPr>
            <w:tcW w:w="1312" w:type="dxa"/>
            <w:noWrap/>
            <w:hideMark/>
          </w:tcPr>
          <w:p w14:paraId="0F6B81FE" w14:textId="77777777" w:rsidR="007754D2" w:rsidRPr="00070B36" w:rsidRDefault="007754D2" w:rsidP="00BF21F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070B36"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Anti-SSB</w:t>
            </w:r>
            <w:r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*</w:t>
            </w:r>
          </w:p>
        </w:tc>
        <w:tc>
          <w:tcPr>
            <w:tcW w:w="1312" w:type="dxa"/>
            <w:noWrap/>
            <w:hideMark/>
          </w:tcPr>
          <w:p w14:paraId="2A66B954" w14:textId="77777777" w:rsidR="007754D2" w:rsidRPr="00070B36" w:rsidRDefault="007754D2" w:rsidP="00BF21F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070B36"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OSDI</w:t>
            </w:r>
            <w:r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**</w:t>
            </w:r>
          </w:p>
        </w:tc>
        <w:tc>
          <w:tcPr>
            <w:tcW w:w="1487" w:type="dxa"/>
            <w:noWrap/>
            <w:hideMark/>
          </w:tcPr>
          <w:p w14:paraId="41E08D01" w14:textId="77777777" w:rsidR="007754D2" w:rsidRPr="00070B36" w:rsidRDefault="007754D2" w:rsidP="00BF21F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070B36"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Osmolarity</w:t>
            </w:r>
            <w:r>
              <w:rPr>
                <w:rFonts w:ascii="Times New Roman" w:eastAsia="Times New Roman" w:hAnsi="Times New Roman" w:cs="Times New Roman"/>
                <w:color w:val="000000"/>
                <w:lang w:val="nb-NO"/>
              </w:rPr>
              <w:t xml:space="preserve">*** </w:t>
            </w:r>
            <w:r w:rsidRPr="00983DBA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proofErr w:type="spellStart"/>
            <w:r w:rsidRPr="00983DBA">
              <w:rPr>
                <w:rFonts w:ascii="Times New Roman" w:eastAsia="Times New Roman" w:hAnsi="Times New Roman" w:cs="Times New Roman"/>
                <w:color w:val="000000"/>
              </w:rPr>
              <w:t>mOsm</w:t>
            </w:r>
            <w:proofErr w:type="spellEnd"/>
            <w:r w:rsidRPr="00983DBA">
              <w:rPr>
                <w:rFonts w:ascii="Times New Roman" w:eastAsia="Times New Roman" w:hAnsi="Times New Roman" w:cs="Times New Roman"/>
                <w:color w:val="000000"/>
              </w:rPr>
              <w:t>/L)</w:t>
            </w:r>
          </w:p>
        </w:tc>
        <w:tc>
          <w:tcPr>
            <w:tcW w:w="908" w:type="dxa"/>
            <w:noWrap/>
            <w:hideMark/>
          </w:tcPr>
          <w:p w14:paraId="5E8E2FC3" w14:textId="77777777" w:rsidR="007754D2" w:rsidRDefault="007754D2" w:rsidP="00BF21F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070B36"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TBUT</w:t>
            </w:r>
            <w:r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****</w:t>
            </w:r>
          </w:p>
          <w:p w14:paraId="0FCB21DC" w14:textId="77777777" w:rsidR="007754D2" w:rsidRPr="00070B36" w:rsidRDefault="007754D2" w:rsidP="00BF21F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(sec)</w:t>
            </w:r>
          </w:p>
        </w:tc>
        <w:tc>
          <w:tcPr>
            <w:tcW w:w="1492" w:type="dxa"/>
            <w:noWrap/>
            <w:hideMark/>
          </w:tcPr>
          <w:p w14:paraId="7EDEBC7A" w14:textId="77777777" w:rsidR="007754D2" w:rsidRDefault="007754D2" w:rsidP="00BF21F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070B36"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Schirmer</w:t>
            </w:r>
            <w:r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´s *****</w:t>
            </w:r>
          </w:p>
          <w:p w14:paraId="41F18011" w14:textId="77777777" w:rsidR="007754D2" w:rsidRPr="00070B36" w:rsidRDefault="007754D2" w:rsidP="00BF21F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(mm)</w:t>
            </w:r>
          </w:p>
        </w:tc>
        <w:tc>
          <w:tcPr>
            <w:tcW w:w="2126" w:type="dxa"/>
            <w:noWrap/>
            <w:hideMark/>
          </w:tcPr>
          <w:p w14:paraId="68CAEDCE" w14:textId="77777777" w:rsidR="007754D2" w:rsidRPr="00070B36" w:rsidRDefault="007754D2" w:rsidP="00BF21F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Ocula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nb-NO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surfac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nb-NO"/>
              </w:rPr>
              <w:t xml:space="preserve"> </w:t>
            </w:r>
            <w:proofErr w:type="spellStart"/>
            <w:r w:rsidRPr="00070B36"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staini</w:t>
            </w:r>
            <w:r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n</w:t>
            </w:r>
            <w:r w:rsidRPr="00070B36"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nb-NO"/>
              </w:rPr>
              <w:t xml:space="preserve"> ******</w:t>
            </w:r>
          </w:p>
        </w:tc>
        <w:tc>
          <w:tcPr>
            <w:tcW w:w="1417" w:type="dxa"/>
            <w:noWrap/>
            <w:hideMark/>
          </w:tcPr>
          <w:p w14:paraId="4C11EBAD" w14:textId="77777777" w:rsidR="007754D2" w:rsidRPr="00070B36" w:rsidRDefault="007754D2" w:rsidP="00BF21F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proofErr w:type="spellStart"/>
            <w:r w:rsidRPr="00070B36"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Corne</w:t>
            </w:r>
            <w:r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a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nb-NO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st</w:t>
            </w:r>
            <w:r w:rsidRPr="00070B36"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i</w:t>
            </w:r>
            <w:r w:rsidRPr="00070B36"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nin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nb-NO"/>
              </w:rPr>
              <w:t xml:space="preserve"> ******</w:t>
            </w:r>
          </w:p>
        </w:tc>
      </w:tr>
      <w:tr w:rsidR="007754D2" w:rsidRPr="00070B36" w14:paraId="7A3F9C43" w14:textId="77777777" w:rsidTr="00BF21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" w:type="dxa"/>
            <w:noWrap/>
            <w:hideMark/>
          </w:tcPr>
          <w:p w14:paraId="02236EC5" w14:textId="77777777" w:rsidR="007754D2" w:rsidRPr="00070B36" w:rsidRDefault="007754D2" w:rsidP="00BF21F8">
            <w:pPr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C</w:t>
            </w:r>
            <w:r w:rsidRPr="00070B36"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1</w:t>
            </w:r>
          </w:p>
        </w:tc>
        <w:tc>
          <w:tcPr>
            <w:tcW w:w="963" w:type="dxa"/>
            <w:noWrap/>
            <w:hideMark/>
          </w:tcPr>
          <w:p w14:paraId="245D3257" w14:textId="77777777" w:rsidR="007754D2" w:rsidRPr="00070B36" w:rsidRDefault="007754D2" w:rsidP="00BF2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070B36"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50</w:t>
            </w:r>
          </w:p>
        </w:tc>
        <w:tc>
          <w:tcPr>
            <w:tcW w:w="1312" w:type="dxa"/>
            <w:noWrap/>
            <w:hideMark/>
          </w:tcPr>
          <w:p w14:paraId="266104FB" w14:textId="77777777" w:rsidR="007754D2" w:rsidRPr="00070B36" w:rsidRDefault="007754D2" w:rsidP="00BF2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-</w:t>
            </w:r>
          </w:p>
        </w:tc>
        <w:tc>
          <w:tcPr>
            <w:tcW w:w="1312" w:type="dxa"/>
            <w:noWrap/>
            <w:hideMark/>
          </w:tcPr>
          <w:p w14:paraId="7308E5B3" w14:textId="77777777" w:rsidR="007754D2" w:rsidRPr="00070B36" w:rsidRDefault="007754D2" w:rsidP="00BF2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-</w:t>
            </w:r>
          </w:p>
        </w:tc>
        <w:tc>
          <w:tcPr>
            <w:tcW w:w="1312" w:type="dxa"/>
            <w:noWrap/>
            <w:hideMark/>
          </w:tcPr>
          <w:p w14:paraId="37610009" w14:textId="77777777" w:rsidR="007754D2" w:rsidRPr="00070B36" w:rsidRDefault="007754D2" w:rsidP="00BF2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070B36"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2.00</w:t>
            </w:r>
          </w:p>
        </w:tc>
        <w:tc>
          <w:tcPr>
            <w:tcW w:w="1487" w:type="dxa"/>
            <w:noWrap/>
            <w:hideMark/>
          </w:tcPr>
          <w:p w14:paraId="1F4B246D" w14:textId="77777777" w:rsidR="007754D2" w:rsidRPr="00070B36" w:rsidRDefault="007754D2" w:rsidP="00BF2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070B36"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309.50</w:t>
            </w:r>
          </w:p>
        </w:tc>
        <w:tc>
          <w:tcPr>
            <w:tcW w:w="908" w:type="dxa"/>
            <w:noWrap/>
            <w:hideMark/>
          </w:tcPr>
          <w:p w14:paraId="20C12432" w14:textId="77777777" w:rsidR="007754D2" w:rsidRPr="00070B36" w:rsidRDefault="007754D2" w:rsidP="00BF2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070B36"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3.50</w:t>
            </w:r>
          </w:p>
        </w:tc>
        <w:tc>
          <w:tcPr>
            <w:tcW w:w="1492" w:type="dxa"/>
            <w:noWrap/>
            <w:hideMark/>
          </w:tcPr>
          <w:p w14:paraId="2C96474A" w14:textId="77777777" w:rsidR="007754D2" w:rsidRPr="00070B36" w:rsidRDefault="007754D2" w:rsidP="00BF2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070B36"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27.50</w:t>
            </w:r>
          </w:p>
        </w:tc>
        <w:tc>
          <w:tcPr>
            <w:tcW w:w="2126" w:type="dxa"/>
            <w:noWrap/>
            <w:hideMark/>
          </w:tcPr>
          <w:p w14:paraId="1C39B368" w14:textId="77777777" w:rsidR="007754D2" w:rsidRPr="00070B36" w:rsidRDefault="007754D2" w:rsidP="00BF2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070B36"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0.00</w:t>
            </w:r>
          </w:p>
        </w:tc>
        <w:tc>
          <w:tcPr>
            <w:tcW w:w="1417" w:type="dxa"/>
            <w:noWrap/>
            <w:hideMark/>
          </w:tcPr>
          <w:p w14:paraId="6CA4683B" w14:textId="77777777" w:rsidR="007754D2" w:rsidRPr="00070B36" w:rsidRDefault="007754D2" w:rsidP="00BF2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070B36"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0.00</w:t>
            </w:r>
          </w:p>
        </w:tc>
      </w:tr>
      <w:tr w:rsidR="007754D2" w:rsidRPr="00070B36" w14:paraId="15F9D6F8" w14:textId="77777777" w:rsidTr="00BF21F8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" w:type="dxa"/>
            <w:noWrap/>
            <w:hideMark/>
          </w:tcPr>
          <w:p w14:paraId="755AA7DA" w14:textId="77777777" w:rsidR="007754D2" w:rsidRPr="00070B36" w:rsidRDefault="007754D2" w:rsidP="00BF21F8">
            <w:pPr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C</w:t>
            </w:r>
            <w:r w:rsidRPr="00070B36"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2</w:t>
            </w:r>
          </w:p>
        </w:tc>
        <w:tc>
          <w:tcPr>
            <w:tcW w:w="963" w:type="dxa"/>
            <w:noWrap/>
            <w:hideMark/>
          </w:tcPr>
          <w:p w14:paraId="31E65D98" w14:textId="77777777" w:rsidR="007754D2" w:rsidRPr="00070B36" w:rsidRDefault="007754D2" w:rsidP="00BF2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070B36"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57</w:t>
            </w:r>
          </w:p>
        </w:tc>
        <w:tc>
          <w:tcPr>
            <w:tcW w:w="1312" w:type="dxa"/>
            <w:noWrap/>
            <w:hideMark/>
          </w:tcPr>
          <w:p w14:paraId="6DA14C62" w14:textId="77777777" w:rsidR="007754D2" w:rsidRPr="00070B36" w:rsidRDefault="007754D2" w:rsidP="00BF2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-</w:t>
            </w:r>
          </w:p>
        </w:tc>
        <w:tc>
          <w:tcPr>
            <w:tcW w:w="1312" w:type="dxa"/>
            <w:noWrap/>
            <w:hideMark/>
          </w:tcPr>
          <w:p w14:paraId="5FFC4655" w14:textId="77777777" w:rsidR="007754D2" w:rsidRPr="00070B36" w:rsidRDefault="007754D2" w:rsidP="00BF2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-</w:t>
            </w:r>
          </w:p>
        </w:tc>
        <w:tc>
          <w:tcPr>
            <w:tcW w:w="1312" w:type="dxa"/>
            <w:noWrap/>
            <w:hideMark/>
          </w:tcPr>
          <w:p w14:paraId="6C231919" w14:textId="77777777" w:rsidR="007754D2" w:rsidRPr="00070B36" w:rsidRDefault="007754D2" w:rsidP="00BF2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070B36"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0.00</w:t>
            </w:r>
          </w:p>
        </w:tc>
        <w:tc>
          <w:tcPr>
            <w:tcW w:w="1487" w:type="dxa"/>
            <w:noWrap/>
            <w:hideMark/>
          </w:tcPr>
          <w:p w14:paraId="1986B557" w14:textId="77777777" w:rsidR="007754D2" w:rsidRPr="00070B36" w:rsidRDefault="007754D2" w:rsidP="00BF2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070B36"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316.00</w:t>
            </w:r>
          </w:p>
        </w:tc>
        <w:tc>
          <w:tcPr>
            <w:tcW w:w="908" w:type="dxa"/>
            <w:noWrap/>
            <w:hideMark/>
          </w:tcPr>
          <w:p w14:paraId="5FE79BC0" w14:textId="77777777" w:rsidR="007754D2" w:rsidRPr="00070B36" w:rsidRDefault="007754D2" w:rsidP="00BF2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070B36"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5.00</w:t>
            </w:r>
          </w:p>
        </w:tc>
        <w:tc>
          <w:tcPr>
            <w:tcW w:w="1492" w:type="dxa"/>
            <w:noWrap/>
            <w:hideMark/>
          </w:tcPr>
          <w:p w14:paraId="534F0A16" w14:textId="77777777" w:rsidR="007754D2" w:rsidRPr="00070B36" w:rsidRDefault="007754D2" w:rsidP="00BF2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070B36"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16.00</w:t>
            </w:r>
          </w:p>
        </w:tc>
        <w:tc>
          <w:tcPr>
            <w:tcW w:w="2126" w:type="dxa"/>
            <w:noWrap/>
            <w:hideMark/>
          </w:tcPr>
          <w:p w14:paraId="1A42D911" w14:textId="77777777" w:rsidR="007754D2" w:rsidRPr="00070B36" w:rsidRDefault="007754D2" w:rsidP="00BF2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070B36"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0.50</w:t>
            </w:r>
          </w:p>
        </w:tc>
        <w:tc>
          <w:tcPr>
            <w:tcW w:w="1417" w:type="dxa"/>
            <w:noWrap/>
            <w:hideMark/>
          </w:tcPr>
          <w:p w14:paraId="118E2A4F" w14:textId="77777777" w:rsidR="007754D2" w:rsidRPr="00070B36" w:rsidRDefault="007754D2" w:rsidP="00BF2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070B36"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0.50</w:t>
            </w:r>
          </w:p>
        </w:tc>
      </w:tr>
      <w:tr w:rsidR="007754D2" w:rsidRPr="00070B36" w14:paraId="3BE59A8B" w14:textId="77777777" w:rsidTr="00BF21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" w:type="dxa"/>
            <w:noWrap/>
            <w:hideMark/>
          </w:tcPr>
          <w:p w14:paraId="2CB89966" w14:textId="77777777" w:rsidR="007754D2" w:rsidRPr="00070B36" w:rsidRDefault="007754D2" w:rsidP="00BF21F8">
            <w:pPr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C</w:t>
            </w:r>
            <w:r w:rsidRPr="00070B36"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3</w:t>
            </w:r>
          </w:p>
        </w:tc>
        <w:tc>
          <w:tcPr>
            <w:tcW w:w="963" w:type="dxa"/>
            <w:noWrap/>
            <w:hideMark/>
          </w:tcPr>
          <w:p w14:paraId="40E1A576" w14:textId="77777777" w:rsidR="007754D2" w:rsidRPr="00070B36" w:rsidRDefault="007754D2" w:rsidP="00BF2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070B36"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54</w:t>
            </w:r>
          </w:p>
        </w:tc>
        <w:tc>
          <w:tcPr>
            <w:tcW w:w="1312" w:type="dxa"/>
            <w:noWrap/>
            <w:hideMark/>
          </w:tcPr>
          <w:p w14:paraId="2B957DAE" w14:textId="77777777" w:rsidR="007754D2" w:rsidRPr="00070B36" w:rsidRDefault="007754D2" w:rsidP="00BF2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-</w:t>
            </w:r>
          </w:p>
        </w:tc>
        <w:tc>
          <w:tcPr>
            <w:tcW w:w="1312" w:type="dxa"/>
            <w:noWrap/>
            <w:hideMark/>
          </w:tcPr>
          <w:p w14:paraId="21033F93" w14:textId="77777777" w:rsidR="007754D2" w:rsidRPr="00070B36" w:rsidRDefault="007754D2" w:rsidP="00BF2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-</w:t>
            </w:r>
          </w:p>
        </w:tc>
        <w:tc>
          <w:tcPr>
            <w:tcW w:w="1312" w:type="dxa"/>
            <w:noWrap/>
            <w:hideMark/>
          </w:tcPr>
          <w:p w14:paraId="14AAA932" w14:textId="77777777" w:rsidR="007754D2" w:rsidRPr="00070B36" w:rsidRDefault="007754D2" w:rsidP="00BF2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070B36"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0.00</w:t>
            </w:r>
          </w:p>
        </w:tc>
        <w:tc>
          <w:tcPr>
            <w:tcW w:w="1487" w:type="dxa"/>
            <w:noWrap/>
            <w:hideMark/>
          </w:tcPr>
          <w:p w14:paraId="72299EE1" w14:textId="77777777" w:rsidR="007754D2" w:rsidRPr="00070B36" w:rsidRDefault="007754D2" w:rsidP="00BF2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070B36"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313.50</w:t>
            </w:r>
          </w:p>
        </w:tc>
        <w:tc>
          <w:tcPr>
            <w:tcW w:w="908" w:type="dxa"/>
            <w:noWrap/>
            <w:hideMark/>
          </w:tcPr>
          <w:p w14:paraId="41C11506" w14:textId="77777777" w:rsidR="007754D2" w:rsidRPr="00070B36" w:rsidRDefault="007754D2" w:rsidP="00BF2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070B36"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2.00</w:t>
            </w:r>
          </w:p>
        </w:tc>
        <w:tc>
          <w:tcPr>
            <w:tcW w:w="1492" w:type="dxa"/>
            <w:noWrap/>
            <w:hideMark/>
          </w:tcPr>
          <w:p w14:paraId="2750679D" w14:textId="77777777" w:rsidR="007754D2" w:rsidRPr="00070B36" w:rsidRDefault="007754D2" w:rsidP="00BF2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070B36"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10.50</w:t>
            </w:r>
          </w:p>
        </w:tc>
        <w:tc>
          <w:tcPr>
            <w:tcW w:w="2126" w:type="dxa"/>
            <w:noWrap/>
            <w:hideMark/>
          </w:tcPr>
          <w:p w14:paraId="52A3C31B" w14:textId="77777777" w:rsidR="007754D2" w:rsidRPr="00070B36" w:rsidRDefault="007754D2" w:rsidP="00BF2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070B36"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1.50</w:t>
            </w:r>
          </w:p>
        </w:tc>
        <w:tc>
          <w:tcPr>
            <w:tcW w:w="1417" w:type="dxa"/>
            <w:noWrap/>
            <w:hideMark/>
          </w:tcPr>
          <w:p w14:paraId="6F80D12D" w14:textId="77777777" w:rsidR="007754D2" w:rsidRPr="00070B36" w:rsidRDefault="007754D2" w:rsidP="00BF2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070B36"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0.50</w:t>
            </w:r>
          </w:p>
        </w:tc>
      </w:tr>
      <w:tr w:rsidR="007754D2" w:rsidRPr="00070B36" w14:paraId="43BA0B13" w14:textId="77777777" w:rsidTr="00BF21F8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" w:type="dxa"/>
            <w:noWrap/>
            <w:hideMark/>
          </w:tcPr>
          <w:p w14:paraId="72668F40" w14:textId="77777777" w:rsidR="007754D2" w:rsidRPr="00070B36" w:rsidRDefault="007754D2" w:rsidP="00BF21F8">
            <w:pPr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C</w:t>
            </w:r>
            <w:r w:rsidRPr="00070B36"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4</w:t>
            </w:r>
          </w:p>
        </w:tc>
        <w:tc>
          <w:tcPr>
            <w:tcW w:w="963" w:type="dxa"/>
            <w:noWrap/>
            <w:hideMark/>
          </w:tcPr>
          <w:p w14:paraId="63927266" w14:textId="77777777" w:rsidR="007754D2" w:rsidRPr="00070B36" w:rsidRDefault="007754D2" w:rsidP="00BF2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070B36"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52</w:t>
            </w:r>
          </w:p>
        </w:tc>
        <w:tc>
          <w:tcPr>
            <w:tcW w:w="1312" w:type="dxa"/>
            <w:noWrap/>
            <w:hideMark/>
          </w:tcPr>
          <w:p w14:paraId="043B9F7B" w14:textId="77777777" w:rsidR="007754D2" w:rsidRPr="00070B36" w:rsidRDefault="007754D2" w:rsidP="00BF2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-</w:t>
            </w:r>
          </w:p>
        </w:tc>
        <w:tc>
          <w:tcPr>
            <w:tcW w:w="1312" w:type="dxa"/>
            <w:noWrap/>
            <w:hideMark/>
          </w:tcPr>
          <w:p w14:paraId="7E61DEC9" w14:textId="77777777" w:rsidR="007754D2" w:rsidRPr="00070B36" w:rsidRDefault="007754D2" w:rsidP="00BF2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-</w:t>
            </w:r>
          </w:p>
        </w:tc>
        <w:tc>
          <w:tcPr>
            <w:tcW w:w="1312" w:type="dxa"/>
            <w:noWrap/>
            <w:hideMark/>
          </w:tcPr>
          <w:p w14:paraId="0BACD290" w14:textId="77777777" w:rsidR="007754D2" w:rsidRPr="00070B36" w:rsidRDefault="007754D2" w:rsidP="00BF2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070B36"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2.00</w:t>
            </w:r>
          </w:p>
        </w:tc>
        <w:tc>
          <w:tcPr>
            <w:tcW w:w="1487" w:type="dxa"/>
            <w:noWrap/>
            <w:hideMark/>
          </w:tcPr>
          <w:p w14:paraId="00169670" w14:textId="77777777" w:rsidR="007754D2" w:rsidRPr="00070B36" w:rsidRDefault="007754D2" w:rsidP="00BF2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070B36"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337.00</w:t>
            </w:r>
          </w:p>
        </w:tc>
        <w:tc>
          <w:tcPr>
            <w:tcW w:w="908" w:type="dxa"/>
            <w:noWrap/>
            <w:hideMark/>
          </w:tcPr>
          <w:p w14:paraId="7D95FC08" w14:textId="77777777" w:rsidR="007754D2" w:rsidRPr="00070B36" w:rsidRDefault="007754D2" w:rsidP="00BF2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070B36"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7.50</w:t>
            </w:r>
          </w:p>
        </w:tc>
        <w:tc>
          <w:tcPr>
            <w:tcW w:w="1492" w:type="dxa"/>
            <w:noWrap/>
            <w:hideMark/>
          </w:tcPr>
          <w:p w14:paraId="7DF2CBB2" w14:textId="77777777" w:rsidR="007754D2" w:rsidRPr="00070B36" w:rsidRDefault="007754D2" w:rsidP="00BF2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070B36"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20.50</w:t>
            </w:r>
          </w:p>
        </w:tc>
        <w:tc>
          <w:tcPr>
            <w:tcW w:w="2126" w:type="dxa"/>
            <w:noWrap/>
            <w:hideMark/>
          </w:tcPr>
          <w:p w14:paraId="667D5ED4" w14:textId="77777777" w:rsidR="007754D2" w:rsidRPr="00070B36" w:rsidRDefault="007754D2" w:rsidP="00BF2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070B36"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2.00</w:t>
            </w:r>
          </w:p>
        </w:tc>
        <w:tc>
          <w:tcPr>
            <w:tcW w:w="1417" w:type="dxa"/>
            <w:noWrap/>
            <w:hideMark/>
          </w:tcPr>
          <w:p w14:paraId="72ABCBE5" w14:textId="77777777" w:rsidR="007754D2" w:rsidRPr="00070B36" w:rsidRDefault="007754D2" w:rsidP="00BF2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070B36"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1.00</w:t>
            </w:r>
          </w:p>
        </w:tc>
      </w:tr>
      <w:tr w:rsidR="007754D2" w:rsidRPr="00070B36" w14:paraId="2566C059" w14:textId="77777777" w:rsidTr="00BF21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" w:type="dxa"/>
            <w:noWrap/>
            <w:hideMark/>
          </w:tcPr>
          <w:p w14:paraId="5347AD8B" w14:textId="77777777" w:rsidR="007754D2" w:rsidRPr="00070B36" w:rsidRDefault="007754D2" w:rsidP="00BF21F8">
            <w:pPr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C</w:t>
            </w:r>
            <w:r w:rsidRPr="00070B36"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5</w:t>
            </w:r>
          </w:p>
        </w:tc>
        <w:tc>
          <w:tcPr>
            <w:tcW w:w="963" w:type="dxa"/>
            <w:noWrap/>
            <w:hideMark/>
          </w:tcPr>
          <w:p w14:paraId="7FD99EEF" w14:textId="77777777" w:rsidR="007754D2" w:rsidRPr="00070B36" w:rsidRDefault="007754D2" w:rsidP="00BF2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070B36"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40</w:t>
            </w:r>
          </w:p>
        </w:tc>
        <w:tc>
          <w:tcPr>
            <w:tcW w:w="1312" w:type="dxa"/>
            <w:noWrap/>
            <w:hideMark/>
          </w:tcPr>
          <w:p w14:paraId="5AB3372D" w14:textId="77777777" w:rsidR="007754D2" w:rsidRPr="00070B36" w:rsidRDefault="007754D2" w:rsidP="00BF2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-</w:t>
            </w:r>
          </w:p>
        </w:tc>
        <w:tc>
          <w:tcPr>
            <w:tcW w:w="1312" w:type="dxa"/>
            <w:noWrap/>
            <w:hideMark/>
          </w:tcPr>
          <w:p w14:paraId="28589908" w14:textId="77777777" w:rsidR="007754D2" w:rsidRPr="00070B36" w:rsidRDefault="007754D2" w:rsidP="00BF2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-</w:t>
            </w:r>
          </w:p>
        </w:tc>
        <w:tc>
          <w:tcPr>
            <w:tcW w:w="1312" w:type="dxa"/>
            <w:noWrap/>
            <w:hideMark/>
          </w:tcPr>
          <w:p w14:paraId="69F3A005" w14:textId="77777777" w:rsidR="007754D2" w:rsidRPr="00070B36" w:rsidRDefault="007754D2" w:rsidP="00BF2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070B36"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2.08</w:t>
            </w:r>
          </w:p>
        </w:tc>
        <w:tc>
          <w:tcPr>
            <w:tcW w:w="1487" w:type="dxa"/>
            <w:noWrap/>
            <w:hideMark/>
          </w:tcPr>
          <w:p w14:paraId="424ED109" w14:textId="77777777" w:rsidR="007754D2" w:rsidRPr="00070B36" w:rsidRDefault="007754D2" w:rsidP="00BF2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070B36"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300.50</w:t>
            </w:r>
          </w:p>
        </w:tc>
        <w:tc>
          <w:tcPr>
            <w:tcW w:w="908" w:type="dxa"/>
            <w:noWrap/>
            <w:hideMark/>
          </w:tcPr>
          <w:p w14:paraId="64B60B5A" w14:textId="77777777" w:rsidR="007754D2" w:rsidRPr="00070B36" w:rsidRDefault="007754D2" w:rsidP="00BF2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070B36"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6.50</w:t>
            </w:r>
          </w:p>
        </w:tc>
        <w:tc>
          <w:tcPr>
            <w:tcW w:w="1492" w:type="dxa"/>
            <w:noWrap/>
            <w:hideMark/>
          </w:tcPr>
          <w:p w14:paraId="36DE67AB" w14:textId="77777777" w:rsidR="007754D2" w:rsidRPr="00070B36" w:rsidRDefault="007754D2" w:rsidP="00BF2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070B36"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32.00</w:t>
            </w:r>
          </w:p>
        </w:tc>
        <w:tc>
          <w:tcPr>
            <w:tcW w:w="2126" w:type="dxa"/>
            <w:noWrap/>
            <w:hideMark/>
          </w:tcPr>
          <w:p w14:paraId="0D3BDB26" w14:textId="77777777" w:rsidR="007754D2" w:rsidRPr="00070B36" w:rsidRDefault="007754D2" w:rsidP="00BF2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070B36"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0.00</w:t>
            </w:r>
          </w:p>
        </w:tc>
        <w:tc>
          <w:tcPr>
            <w:tcW w:w="1417" w:type="dxa"/>
            <w:noWrap/>
            <w:hideMark/>
          </w:tcPr>
          <w:p w14:paraId="4C52F3FB" w14:textId="77777777" w:rsidR="007754D2" w:rsidRPr="00070B36" w:rsidRDefault="007754D2" w:rsidP="00BF2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070B36"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0.00</w:t>
            </w:r>
          </w:p>
        </w:tc>
      </w:tr>
      <w:tr w:rsidR="007754D2" w:rsidRPr="00070B36" w14:paraId="5E8EF50D" w14:textId="77777777" w:rsidTr="00BF21F8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" w:type="dxa"/>
            <w:noWrap/>
            <w:hideMark/>
          </w:tcPr>
          <w:p w14:paraId="71EDD9D7" w14:textId="77777777" w:rsidR="007754D2" w:rsidRPr="00070B36" w:rsidRDefault="007754D2" w:rsidP="00BF21F8">
            <w:pPr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C</w:t>
            </w:r>
            <w:r w:rsidRPr="00070B36"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6</w:t>
            </w:r>
          </w:p>
        </w:tc>
        <w:tc>
          <w:tcPr>
            <w:tcW w:w="963" w:type="dxa"/>
            <w:noWrap/>
            <w:hideMark/>
          </w:tcPr>
          <w:p w14:paraId="4CCB0032" w14:textId="77777777" w:rsidR="007754D2" w:rsidRPr="00070B36" w:rsidRDefault="007754D2" w:rsidP="00BF2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070B36"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63</w:t>
            </w:r>
          </w:p>
        </w:tc>
        <w:tc>
          <w:tcPr>
            <w:tcW w:w="1312" w:type="dxa"/>
            <w:noWrap/>
            <w:hideMark/>
          </w:tcPr>
          <w:p w14:paraId="22D35801" w14:textId="77777777" w:rsidR="007754D2" w:rsidRPr="00070B36" w:rsidRDefault="007754D2" w:rsidP="00BF2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-</w:t>
            </w:r>
          </w:p>
        </w:tc>
        <w:tc>
          <w:tcPr>
            <w:tcW w:w="1312" w:type="dxa"/>
            <w:noWrap/>
            <w:hideMark/>
          </w:tcPr>
          <w:p w14:paraId="20E3F00A" w14:textId="77777777" w:rsidR="007754D2" w:rsidRPr="00070B36" w:rsidRDefault="007754D2" w:rsidP="00BF2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-</w:t>
            </w:r>
          </w:p>
        </w:tc>
        <w:tc>
          <w:tcPr>
            <w:tcW w:w="1312" w:type="dxa"/>
            <w:noWrap/>
            <w:hideMark/>
          </w:tcPr>
          <w:p w14:paraId="637C62A8" w14:textId="77777777" w:rsidR="007754D2" w:rsidRPr="00070B36" w:rsidRDefault="007754D2" w:rsidP="00BF2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070B36"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4.16</w:t>
            </w:r>
          </w:p>
        </w:tc>
        <w:tc>
          <w:tcPr>
            <w:tcW w:w="1487" w:type="dxa"/>
            <w:noWrap/>
            <w:hideMark/>
          </w:tcPr>
          <w:p w14:paraId="35E1BB9F" w14:textId="77777777" w:rsidR="007754D2" w:rsidRPr="00070B36" w:rsidRDefault="007754D2" w:rsidP="00BF2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070B36"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313.50</w:t>
            </w:r>
          </w:p>
        </w:tc>
        <w:tc>
          <w:tcPr>
            <w:tcW w:w="908" w:type="dxa"/>
            <w:noWrap/>
            <w:hideMark/>
          </w:tcPr>
          <w:p w14:paraId="2FE78E84" w14:textId="77777777" w:rsidR="007754D2" w:rsidRPr="00070B36" w:rsidRDefault="007754D2" w:rsidP="00BF2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070B36"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6.00</w:t>
            </w:r>
          </w:p>
        </w:tc>
        <w:tc>
          <w:tcPr>
            <w:tcW w:w="1492" w:type="dxa"/>
            <w:noWrap/>
            <w:hideMark/>
          </w:tcPr>
          <w:p w14:paraId="615329EE" w14:textId="77777777" w:rsidR="007754D2" w:rsidRPr="00070B36" w:rsidRDefault="007754D2" w:rsidP="00BF2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070B36"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17.50</w:t>
            </w:r>
          </w:p>
        </w:tc>
        <w:tc>
          <w:tcPr>
            <w:tcW w:w="2126" w:type="dxa"/>
            <w:noWrap/>
            <w:hideMark/>
          </w:tcPr>
          <w:p w14:paraId="4E7C7058" w14:textId="77777777" w:rsidR="007754D2" w:rsidRPr="00070B36" w:rsidRDefault="007754D2" w:rsidP="00BF2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070B36"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0.00</w:t>
            </w:r>
          </w:p>
        </w:tc>
        <w:tc>
          <w:tcPr>
            <w:tcW w:w="1417" w:type="dxa"/>
            <w:noWrap/>
            <w:hideMark/>
          </w:tcPr>
          <w:p w14:paraId="16EEB47E" w14:textId="77777777" w:rsidR="007754D2" w:rsidRPr="00070B36" w:rsidRDefault="007754D2" w:rsidP="00BF2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070B36"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0.00</w:t>
            </w:r>
          </w:p>
        </w:tc>
      </w:tr>
      <w:tr w:rsidR="007754D2" w:rsidRPr="00070B36" w14:paraId="5518CFD5" w14:textId="77777777" w:rsidTr="00BF21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" w:type="dxa"/>
            <w:noWrap/>
            <w:hideMark/>
          </w:tcPr>
          <w:p w14:paraId="2D5BE52A" w14:textId="77777777" w:rsidR="007754D2" w:rsidRPr="00070B36" w:rsidRDefault="007754D2" w:rsidP="00BF21F8">
            <w:pPr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C</w:t>
            </w:r>
            <w:r w:rsidRPr="00070B36"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7</w:t>
            </w:r>
          </w:p>
        </w:tc>
        <w:tc>
          <w:tcPr>
            <w:tcW w:w="963" w:type="dxa"/>
            <w:noWrap/>
            <w:hideMark/>
          </w:tcPr>
          <w:p w14:paraId="3973563F" w14:textId="77777777" w:rsidR="007754D2" w:rsidRPr="00070B36" w:rsidRDefault="007754D2" w:rsidP="00BF2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070B36"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34</w:t>
            </w:r>
          </w:p>
        </w:tc>
        <w:tc>
          <w:tcPr>
            <w:tcW w:w="1312" w:type="dxa"/>
            <w:noWrap/>
            <w:hideMark/>
          </w:tcPr>
          <w:p w14:paraId="18C08E7F" w14:textId="77777777" w:rsidR="007754D2" w:rsidRPr="00070B36" w:rsidRDefault="007754D2" w:rsidP="00BF2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-</w:t>
            </w:r>
          </w:p>
        </w:tc>
        <w:tc>
          <w:tcPr>
            <w:tcW w:w="1312" w:type="dxa"/>
            <w:noWrap/>
            <w:hideMark/>
          </w:tcPr>
          <w:p w14:paraId="2E276F49" w14:textId="77777777" w:rsidR="007754D2" w:rsidRPr="00070B36" w:rsidRDefault="007754D2" w:rsidP="00BF2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-</w:t>
            </w:r>
          </w:p>
        </w:tc>
        <w:tc>
          <w:tcPr>
            <w:tcW w:w="1312" w:type="dxa"/>
            <w:noWrap/>
            <w:hideMark/>
          </w:tcPr>
          <w:p w14:paraId="39E5127F" w14:textId="77777777" w:rsidR="007754D2" w:rsidRPr="00070B36" w:rsidRDefault="007754D2" w:rsidP="00BF2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070B36"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2.08</w:t>
            </w:r>
          </w:p>
        </w:tc>
        <w:tc>
          <w:tcPr>
            <w:tcW w:w="1487" w:type="dxa"/>
            <w:noWrap/>
            <w:hideMark/>
          </w:tcPr>
          <w:p w14:paraId="240356D9" w14:textId="77777777" w:rsidR="007754D2" w:rsidRPr="00070B36" w:rsidRDefault="007754D2" w:rsidP="00BF2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070B36"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323.00</w:t>
            </w:r>
          </w:p>
        </w:tc>
        <w:tc>
          <w:tcPr>
            <w:tcW w:w="908" w:type="dxa"/>
            <w:noWrap/>
            <w:hideMark/>
          </w:tcPr>
          <w:p w14:paraId="2F278BF7" w14:textId="77777777" w:rsidR="007754D2" w:rsidRPr="00070B36" w:rsidRDefault="007754D2" w:rsidP="00BF2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070B36"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4.00</w:t>
            </w:r>
          </w:p>
        </w:tc>
        <w:tc>
          <w:tcPr>
            <w:tcW w:w="1492" w:type="dxa"/>
            <w:noWrap/>
            <w:hideMark/>
          </w:tcPr>
          <w:p w14:paraId="1B314100" w14:textId="77777777" w:rsidR="007754D2" w:rsidRPr="00070B36" w:rsidRDefault="007754D2" w:rsidP="00BF2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070B36"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35.00</w:t>
            </w:r>
          </w:p>
        </w:tc>
        <w:tc>
          <w:tcPr>
            <w:tcW w:w="2126" w:type="dxa"/>
            <w:noWrap/>
            <w:hideMark/>
          </w:tcPr>
          <w:p w14:paraId="4B974E4D" w14:textId="77777777" w:rsidR="007754D2" w:rsidRPr="00070B36" w:rsidRDefault="007754D2" w:rsidP="00BF2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070B36"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0.50</w:t>
            </w:r>
          </w:p>
        </w:tc>
        <w:tc>
          <w:tcPr>
            <w:tcW w:w="1417" w:type="dxa"/>
            <w:noWrap/>
            <w:hideMark/>
          </w:tcPr>
          <w:p w14:paraId="06A3CDBF" w14:textId="77777777" w:rsidR="007754D2" w:rsidRPr="00070B36" w:rsidRDefault="007754D2" w:rsidP="00BF2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070B36"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0.00</w:t>
            </w:r>
          </w:p>
        </w:tc>
      </w:tr>
      <w:tr w:rsidR="007754D2" w:rsidRPr="00070B36" w14:paraId="1DFCF71C" w14:textId="77777777" w:rsidTr="00BF21F8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" w:type="dxa"/>
            <w:noWrap/>
            <w:hideMark/>
          </w:tcPr>
          <w:p w14:paraId="33EA081B" w14:textId="77777777" w:rsidR="007754D2" w:rsidRPr="00070B36" w:rsidRDefault="007754D2" w:rsidP="00BF21F8">
            <w:pPr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C</w:t>
            </w:r>
            <w:r w:rsidRPr="00070B36"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8</w:t>
            </w:r>
          </w:p>
        </w:tc>
        <w:tc>
          <w:tcPr>
            <w:tcW w:w="963" w:type="dxa"/>
            <w:noWrap/>
            <w:hideMark/>
          </w:tcPr>
          <w:p w14:paraId="3445B299" w14:textId="77777777" w:rsidR="007754D2" w:rsidRPr="00070B36" w:rsidRDefault="007754D2" w:rsidP="00BF2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070B36"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44</w:t>
            </w:r>
          </w:p>
        </w:tc>
        <w:tc>
          <w:tcPr>
            <w:tcW w:w="1312" w:type="dxa"/>
            <w:noWrap/>
            <w:hideMark/>
          </w:tcPr>
          <w:p w14:paraId="70E179A9" w14:textId="77777777" w:rsidR="007754D2" w:rsidRPr="00070B36" w:rsidRDefault="007754D2" w:rsidP="00BF2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-</w:t>
            </w:r>
          </w:p>
        </w:tc>
        <w:tc>
          <w:tcPr>
            <w:tcW w:w="1312" w:type="dxa"/>
            <w:noWrap/>
            <w:hideMark/>
          </w:tcPr>
          <w:p w14:paraId="15053FAF" w14:textId="77777777" w:rsidR="007754D2" w:rsidRPr="00070B36" w:rsidRDefault="007754D2" w:rsidP="00BF2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-</w:t>
            </w:r>
          </w:p>
        </w:tc>
        <w:tc>
          <w:tcPr>
            <w:tcW w:w="1312" w:type="dxa"/>
            <w:noWrap/>
            <w:hideMark/>
          </w:tcPr>
          <w:p w14:paraId="0568D6A6" w14:textId="77777777" w:rsidR="007754D2" w:rsidRPr="00070B36" w:rsidRDefault="007754D2" w:rsidP="00BF2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070B36"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2.08</w:t>
            </w:r>
          </w:p>
        </w:tc>
        <w:tc>
          <w:tcPr>
            <w:tcW w:w="1487" w:type="dxa"/>
            <w:noWrap/>
            <w:hideMark/>
          </w:tcPr>
          <w:p w14:paraId="21FF4904" w14:textId="77777777" w:rsidR="007754D2" w:rsidRPr="00070B36" w:rsidRDefault="007754D2" w:rsidP="00BF2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070B36"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321.00</w:t>
            </w:r>
          </w:p>
        </w:tc>
        <w:tc>
          <w:tcPr>
            <w:tcW w:w="908" w:type="dxa"/>
            <w:noWrap/>
            <w:hideMark/>
          </w:tcPr>
          <w:p w14:paraId="59A0E675" w14:textId="77777777" w:rsidR="007754D2" w:rsidRPr="00070B36" w:rsidRDefault="007754D2" w:rsidP="00BF2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070B36"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9.00</w:t>
            </w:r>
          </w:p>
        </w:tc>
        <w:tc>
          <w:tcPr>
            <w:tcW w:w="1492" w:type="dxa"/>
            <w:noWrap/>
            <w:hideMark/>
          </w:tcPr>
          <w:p w14:paraId="0CB605B3" w14:textId="77777777" w:rsidR="007754D2" w:rsidRPr="00070B36" w:rsidRDefault="007754D2" w:rsidP="00BF2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070B36"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6.00</w:t>
            </w:r>
          </w:p>
        </w:tc>
        <w:tc>
          <w:tcPr>
            <w:tcW w:w="2126" w:type="dxa"/>
            <w:noWrap/>
            <w:hideMark/>
          </w:tcPr>
          <w:p w14:paraId="3E056CC8" w14:textId="77777777" w:rsidR="007754D2" w:rsidRPr="00070B36" w:rsidRDefault="007754D2" w:rsidP="00BF2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070B36"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0.00</w:t>
            </w:r>
          </w:p>
        </w:tc>
        <w:tc>
          <w:tcPr>
            <w:tcW w:w="1417" w:type="dxa"/>
            <w:noWrap/>
            <w:hideMark/>
          </w:tcPr>
          <w:p w14:paraId="712B1CCE" w14:textId="77777777" w:rsidR="007754D2" w:rsidRPr="00070B36" w:rsidRDefault="007754D2" w:rsidP="00BF2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070B36"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0.00</w:t>
            </w:r>
          </w:p>
        </w:tc>
      </w:tr>
      <w:tr w:rsidR="007754D2" w:rsidRPr="00070B36" w14:paraId="218F5CB5" w14:textId="77777777" w:rsidTr="00BF21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" w:type="dxa"/>
            <w:noWrap/>
            <w:hideMark/>
          </w:tcPr>
          <w:p w14:paraId="0CA0B2C9" w14:textId="77777777" w:rsidR="007754D2" w:rsidRPr="00070B36" w:rsidRDefault="007754D2" w:rsidP="00BF21F8">
            <w:pPr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C</w:t>
            </w:r>
            <w:r w:rsidRPr="00070B36"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9</w:t>
            </w:r>
          </w:p>
        </w:tc>
        <w:tc>
          <w:tcPr>
            <w:tcW w:w="963" w:type="dxa"/>
            <w:noWrap/>
            <w:hideMark/>
          </w:tcPr>
          <w:p w14:paraId="0BF772AF" w14:textId="77777777" w:rsidR="007754D2" w:rsidRPr="00070B36" w:rsidRDefault="007754D2" w:rsidP="00BF2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070B36"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34</w:t>
            </w:r>
          </w:p>
        </w:tc>
        <w:tc>
          <w:tcPr>
            <w:tcW w:w="1312" w:type="dxa"/>
            <w:noWrap/>
            <w:hideMark/>
          </w:tcPr>
          <w:p w14:paraId="2EF756C0" w14:textId="77777777" w:rsidR="007754D2" w:rsidRPr="00070B36" w:rsidRDefault="007754D2" w:rsidP="00BF2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-</w:t>
            </w:r>
          </w:p>
        </w:tc>
        <w:tc>
          <w:tcPr>
            <w:tcW w:w="1312" w:type="dxa"/>
            <w:noWrap/>
            <w:hideMark/>
          </w:tcPr>
          <w:p w14:paraId="61C7DFE9" w14:textId="77777777" w:rsidR="007754D2" w:rsidRPr="00070B36" w:rsidRDefault="007754D2" w:rsidP="00BF2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-</w:t>
            </w:r>
          </w:p>
        </w:tc>
        <w:tc>
          <w:tcPr>
            <w:tcW w:w="1312" w:type="dxa"/>
            <w:noWrap/>
            <w:hideMark/>
          </w:tcPr>
          <w:p w14:paraId="4BE5D785" w14:textId="77777777" w:rsidR="007754D2" w:rsidRPr="00070B36" w:rsidRDefault="007754D2" w:rsidP="00BF2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070B36"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0.00</w:t>
            </w:r>
          </w:p>
        </w:tc>
        <w:tc>
          <w:tcPr>
            <w:tcW w:w="1487" w:type="dxa"/>
            <w:noWrap/>
            <w:hideMark/>
          </w:tcPr>
          <w:p w14:paraId="4B89D60B" w14:textId="77777777" w:rsidR="007754D2" w:rsidRPr="00070B36" w:rsidRDefault="007754D2" w:rsidP="00BF2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070B36"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336.00</w:t>
            </w:r>
          </w:p>
        </w:tc>
        <w:tc>
          <w:tcPr>
            <w:tcW w:w="908" w:type="dxa"/>
            <w:noWrap/>
            <w:hideMark/>
          </w:tcPr>
          <w:p w14:paraId="01E53DD7" w14:textId="77777777" w:rsidR="007754D2" w:rsidRPr="00070B36" w:rsidRDefault="007754D2" w:rsidP="00BF2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070B36"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15.00</w:t>
            </w:r>
          </w:p>
        </w:tc>
        <w:tc>
          <w:tcPr>
            <w:tcW w:w="1492" w:type="dxa"/>
            <w:noWrap/>
            <w:hideMark/>
          </w:tcPr>
          <w:p w14:paraId="52820C6A" w14:textId="77777777" w:rsidR="007754D2" w:rsidRPr="00070B36" w:rsidRDefault="007754D2" w:rsidP="00BF2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070B36"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26.00</w:t>
            </w:r>
          </w:p>
        </w:tc>
        <w:tc>
          <w:tcPr>
            <w:tcW w:w="2126" w:type="dxa"/>
            <w:noWrap/>
            <w:hideMark/>
          </w:tcPr>
          <w:p w14:paraId="622317E6" w14:textId="77777777" w:rsidR="007754D2" w:rsidRPr="00070B36" w:rsidRDefault="007754D2" w:rsidP="00BF2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070B36"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0.00</w:t>
            </w:r>
          </w:p>
        </w:tc>
        <w:tc>
          <w:tcPr>
            <w:tcW w:w="1417" w:type="dxa"/>
            <w:noWrap/>
            <w:hideMark/>
          </w:tcPr>
          <w:p w14:paraId="7758B7C8" w14:textId="77777777" w:rsidR="007754D2" w:rsidRPr="00070B36" w:rsidRDefault="007754D2" w:rsidP="00BF2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070B36"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0.00</w:t>
            </w:r>
          </w:p>
        </w:tc>
      </w:tr>
      <w:tr w:rsidR="007754D2" w:rsidRPr="00070B36" w14:paraId="33F16D90" w14:textId="77777777" w:rsidTr="00BF21F8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" w:type="dxa"/>
            <w:noWrap/>
            <w:hideMark/>
          </w:tcPr>
          <w:p w14:paraId="13E458B5" w14:textId="77777777" w:rsidR="007754D2" w:rsidRPr="00070B36" w:rsidRDefault="007754D2" w:rsidP="00BF21F8">
            <w:pPr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C</w:t>
            </w:r>
            <w:r w:rsidRPr="00070B36"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10</w:t>
            </w:r>
          </w:p>
        </w:tc>
        <w:tc>
          <w:tcPr>
            <w:tcW w:w="963" w:type="dxa"/>
            <w:noWrap/>
            <w:hideMark/>
          </w:tcPr>
          <w:p w14:paraId="3A2BE023" w14:textId="77777777" w:rsidR="007754D2" w:rsidRPr="00070B36" w:rsidRDefault="007754D2" w:rsidP="00BF2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070B36"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54</w:t>
            </w:r>
          </w:p>
        </w:tc>
        <w:tc>
          <w:tcPr>
            <w:tcW w:w="1312" w:type="dxa"/>
            <w:noWrap/>
            <w:hideMark/>
          </w:tcPr>
          <w:p w14:paraId="40426406" w14:textId="77777777" w:rsidR="007754D2" w:rsidRPr="00070B36" w:rsidRDefault="007754D2" w:rsidP="00BF2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-</w:t>
            </w:r>
          </w:p>
        </w:tc>
        <w:tc>
          <w:tcPr>
            <w:tcW w:w="1312" w:type="dxa"/>
            <w:noWrap/>
            <w:hideMark/>
          </w:tcPr>
          <w:p w14:paraId="4E0414B1" w14:textId="77777777" w:rsidR="007754D2" w:rsidRPr="00070B36" w:rsidRDefault="007754D2" w:rsidP="00BF2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-</w:t>
            </w:r>
          </w:p>
        </w:tc>
        <w:tc>
          <w:tcPr>
            <w:tcW w:w="1312" w:type="dxa"/>
            <w:noWrap/>
            <w:hideMark/>
          </w:tcPr>
          <w:p w14:paraId="0D9AB454" w14:textId="77777777" w:rsidR="007754D2" w:rsidRPr="00070B36" w:rsidRDefault="007754D2" w:rsidP="00BF2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070B36"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0.00</w:t>
            </w:r>
          </w:p>
        </w:tc>
        <w:tc>
          <w:tcPr>
            <w:tcW w:w="1487" w:type="dxa"/>
            <w:noWrap/>
            <w:hideMark/>
          </w:tcPr>
          <w:p w14:paraId="0304AED2" w14:textId="77777777" w:rsidR="007754D2" w:rsidRPr="00070B36" w:rsidRDefault="007754D2" w:rsidP="00BF2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070B36"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347.50</w:t>
            </w:r>
          </w:p>
        </w:tc>
        <w:tc>
          <w:tcPr>
            <w:tcW w:w="908" w:type="dxa"/>
            <w:noWrap/>
            <w:hideMark/>
          </w:tcPr>
          <w:p w14:paraId="65B35985" w14:textId="77777777" w:rsidR="007754D2" w:rsidRPr="00070B36" w:rsidRDefault="007754D2" w:rsidP="00BF2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070B36"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9.00</w:t>
            </w:r>
          </w:p>
        </w:tc>
        <w:tc>
          <w:tcPr>
            <w:tcW w:w="1492" w:type="dxa"/>
            <w:noWrap/>
            <w:hideMark/>
          </w:tcPr>
          <w:p w14:paraId="2C7E3C1B" w14:textId="77777777" w:rsidR="007754D2" w:rsidRPr="00070B36" w:rsidRDefault="007754D2" w:rsidP="00BF2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070B36"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4.50</w:t>
            </w:r>
          </w:p>
        </w:tc>
        <w:tc>
          <w:tcPr>
            <w:tcW w:w="2126" w:type="dxa"/>
            <w:noWrap/>
            <w:hideMark/>
          </w:tcPr>
          <w:p w14:paraId="01D49ACC" w14:textId="77777777" w:rsidR="007754D2" w:rsidRPr="00070B36" w:rsidRDefault="007754D2" w:rsidP="00BF2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070B36"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0.00</w:t>
            </w:r>
          </w:p>
        </w:tc>
        <w:tc>
          <w:tcPr>
            <w:tcW w:w="1417" w:type="dxa"/>
            <w:noWrap/>
            <w:hideMark/>
          </w:tcPr>
          <w:p w14:paraId="5443466C" w14:textId="77777777" w:rsidR="007754D2" w:rsidRPr="00070B36" w:rsidRDefault="007754D2" w:rsidP="00BF2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070B36"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0.00</w:t>
            </w:r>
          </w:p>
        </w:tc>
      </w:tr>
      <w:tr w:rsidR="007754D2" w:rsidRPr="00070B36" w14:paraId="23AAA782" w14:textId="77777777" w:rsidTr="00BF21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" w:type="dxa"/>
            <w:noWrap/>
            <w:hideMark/>
          </w:tcPr>
          <w:p w14:paraId="5004ED00" w14:textId="77777777" w:rsidR="007754D2" w:rsidRPr="00070B36" w:rsidRDefault="007754D2" w:rsidP="00BF21F8">
            <w:pPr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C11</w:t>
            </w:r>
          </w:p>
        </w:tc>
        <w:tc>
          <w:tcPr>
            <w:tcW w:w="963" w:type="dxa"/>
            <w:noWrap/>
            <w:hideMark/>
          </w:tcPr>
          <w:p w14:paraId="680501F9" w14:textId="77777777" w:rsidR="007754D2" w:rsidRPr="00070B36" w:rsidRDefault="007754D2" w:rsidP="00BF2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070B36"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35</w:t>
            </w:r>
          </w:p>
        </w:tc>
        <w:tc>
          <w:tcPr>
            <w:tcW w:w="1312" w:type="dxa"/>
            <w:noWrap/>
            <w:hideMark/>
          </w:tcPr>
          <w:p w14:paraId="232999A8" w14:textId="77777777" w:rsidR="007754D2" w:rsidRPr="00070B36" w:rsidRDefault="007754D2" w:rsidP="00BF2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-</w:t>
            </w:r>
          </w:p>
        </w:tc>
        <w:tc>
          <w:tcPr>
            <w:tcW w:w="1312" w:type="dxa"/>
            <w:noWrap/>
            <w:hideMark/>
          </w:tcPr>
          <w:p w14:paraId="0DF8809A" w14:textId="77777777" w:rsidR="007754D2" w:rsidRPr="00070B36" w:rsidRDefault="007754D2" w:rsidP="00BF2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-</w:t>
            </w:r>
          </w:p>
        </w:tc>
        <w:tc>
          <w:tcPr>
            <w:tcW w:w="1312" w:type="dxa"/>
            <w:noWrap/>
            <w:hideMark/>
          </w:tcPr>
          <w:p w14:paraId="116A3AC3" w14:textId="77777777" w:rsidR="007754D2" w:rsidRPr="00070B36" w:rsidRDefault="007754D2" w:rsidP="00BF2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070B36"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0.00</w:t>
            </w:r>
          </w:p>
        </w:tc>
        <w:tc>
          <w:tcPr>
            <w:tcW w:w="1487" w:type="dxa"/>
            <w:noWrap/>
            <w:hideMark/>
          </w:tcPr>
          <w:p w14:paraId="335D01C3" w14:textId="77777777" w:rsidR="007754D2" w:rsidRPr="00070B36" w:rsidRDefault="007754D2" w:rsidP="00BF2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070B36"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317.50</w:t>
            </w:r>
          </w:p>
        </w:tc>
        <w:tc>
          <w:tcPr>
            <w:tcW w:w="908" w:type="dxa"/>
            <w:noWrap/>
            <w:hideMark/>
          </w:tcPr>
          <w:p w14:paraId="12197527" w14:textId="77777777" w:rsidR="007754D2" w:rsidRPr="00070B36" w:rsidRDefault="007754D2" w:rsidP="00BF2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070B36"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9.00</w:t>
            </w:r>
          </w:p>
        </w:tc>
        <w:tc>
          <w:tcPr>
            <w:tcW w:w="1492" w:type="dxa"/>
            <w:noWrap/>
            <w:hideMark/>
          </w:tcPr>
          <w:p w14:paraId="75B00E70" w14:textId="77777777" w:rsidR="007754D2" w:rsidRPr="00070B36" w:rsidRDefault="007754D2" w:rsidP="00BF2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070B36"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32.50</w:t>
            </w:r>
          </w:p>
        </w:tc>
        <w:tc>
          <w:tcPr>
            <w:tcW w:w="2126" w:type="dxa"/>
            <w:noWrap/>
            <w:hideMark/>
          </w:tcPr>
          <w:p w14:paraId="7E26E482" w14:textId="77777777" w:rsidR="007754D2" w:rsidRPr="00070B36" w:rsidRDefault="007754D2" w:rsidP="00BF2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070B36"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3.00</w:t>
            </w:r>
          </w:p>
        </w:tc>
        <w:tc>
          <w:tcPr>
            <w:tcW w:w="1417" w:type="dxa"/>
            <w:noWrap/>
            <w:hideMark/>
          </w:tcPr>
          <w:p w14:paraId="351938F4" w14:textId="77777777" w:rsidR="007754D2" w:rsidRPr="00070B36" w:rsidRDefault="007754D2" w:rsidP="00BF2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070B36"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1.00</w:t>
            </w:r>
          </w:p>
        </w:tc>
      </w:tr>
      <w:tr w:rsidR="007754D2" w:rsidRPr="00070B36" w14:paraId="4B6205E9" w14:textId="77777777" w:rsidTr="00BF21F8">
        <w:trPr>
          <w:trHeight w:val="280"/>
        </w:trPr>
        <w:tc>
          <w:tcPr>
            <w:tcW w:w="820" w:type="dxa"/>
            <w:noWrap/>
            <w:hideMark/>
          </w:tcPr>
          <w:p w14:paraId="64E8E8E9" w14:textId="77777777" w:rsidR="007754D2" w:rsidRPr="00070B36" w:rsidRDefault="007754D2" w:rsidP="00BF21F8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C12</w:t>
            </w:r>
          </w:p>
        </w:tc>
        <w:tc>
          <w:tcPr>
            <w:tcW w:w="963" w:type="dxa"/>
            <w:noWrap/>
            <w:hideMark/>
          </w:tcPr>
          <w:p w14:paraId="563C25CF" w14:textId="77777777" w:rsidR="007754D2" w:rsidRPr="00070B36" w:rsidRDefault="007754D2" w:rsidP="00BF21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070B36"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50</w:t>
            </w:r>
          </w:p>
        </w:tc>
        <w:tc>
          <w:tcPr>
            <w:tcW w:w="1312" w:type="dxa"/>
            <w:noWrap/>
            <w:hideMark/>
          </w:tcPr>
          <w:p w14:paraId="5C835701" w14:textId="77777777" w:rsidR="007754D2" w:rsidRPr="00070B36" w:rsidRDefault="007754D2" w:rsidP="00BF21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-</w:t>
            </w:r>
          </w:p>
        </w:tc>
        <w:tc>
          <w:tcPr>
            <w:tcW w:w="1312" w:type="dxa"/>
            <w:noWrap/>
            <w:hideMark/>
          </w:tcPr>
          <w:p w14:paraId="35ADB547" w14:textId="77777777" w:rsidR="007754D2" w:rsidRPr="00070B36" w:rsidRDefault="007754D2" w:rsidP="00BF21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-</w:t>
            </w:r>
          </w:p>
        </w:tc>
        <w:tc>
          <w:tcPr>
            <w:tcW w:w="1312" w:type="dxa"/>
            <w:noWrap/>
            <w:hideMark/>
          </w:tcPr>
          <w:p w14:paraId="64103E8E" w14:textId="77777777" w:rsidR="007754D2" w:rsidRPr="00070B36" w:rsidRDefault="007754D2" w:rsidP="00BF21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070B36"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2.08</w:t>
            </w:r>
          </w:p>
        </w:tc>
        <w:tc>
          <w:tcPr>
            <w:tcW w:w="1487" w:type="dxa"/>
            <w:noWrap/>
            <w:hideMark/>
          </w:tcPr>
          <w:p w14:paraId="5E3CBEA7" w14:textId="77777777" w:rsidR="007754D2" w:rsidRPr="00070B36" w:rsidRDefault="007754D2" w:rsidP="00BF21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070B36"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320.00</w:t>
            </w:r>
          </w:p>
        </w:tc>
        <w:tc>
          <w:tcPr>
            <w:tcW w:w="908" w:type="dxa"/>
            <w:noWrap/>
            <w:hideMark/>
          </w:tcPr>
          <w:p w14:paraId="5B6AEA2D" w14:textId="77777777" w:rsidR="007754D2" w:rsidRPr="00070B36" w:rsidRDefault="007754D2" w:rsidP="00BF21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070B36"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6.00</w:t>
            </w:r>
          </w:p>
        </w:tc>
        <w:tc>
          <w:tcPr>
            <w:tcW w:w="1492" w:type="dxa"/>
            <w:noWrap/>
            <w:hideMark/>
          </w:tcPr>
          <w:p w14:paraId="2FA6B490" w14:textId="14D4DF97" w:rsidR="007754D2" w:rsidRPr="00070B36" w:rsidRDefault="001E4C82" w:rsidP="00BF21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-</w:t>
            </w:r>
          </w:p>
        </w:tc>
        <w:tc>
          <w:tcPr>
            <w:tcW w:w="2126" w:type="dxa"/>
            <w:noWrap/>
            <w:hideMark/>
          </w:tcPr>
          <w:p w14:paraId="2969C797" w14:textId="77777777" w:rsidR="007754D2" w:rsidRPr="00070B36" w:rsidRDefault="007754D2" w:rsidP="00BF21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070B36"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0.00</w:t>
            </w:r>
          </w:p>
        </w:tc>
        <w:tc>
          <w:tcPr>
            <w:tcW w:w="1417" w:type="dxa"/>
            <w:noWrap/>
            <w:hideMark/>
          </w:tcPr>
          <w:p w14:paraId="5A1AA613" w14:textId="77777777" w:rsidR="007754D2" w:rsidRPr="00070B36" w:rsidRDefault="007754D2" w:rsidP="00BF21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070B36"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0.00</w:t>
            </w:r>
          </w:p>
        </w:tc>
      </w:tr>
      <w:tr w:rsidR="007754D2" w:rsidRPr="00070B36" w14:paraId="4A7B53B4" w14:textId="77777777" w:rsidTr="00BF21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" w:type="dxa"/>
            <w:noWrap/>
            <w:hideMark/>
          </w:tcPr>
          <w:p w14:paraId="0A89A1C6" w14:textId="77777777" w:rsidR="007754D2" w:rsidRPr="00070B36" w:rsidRDefault="007754D2" w:rsidP="00BF21F8">
            <w:pPr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C13</w:t>
            </w:r>
          </w:p>
        </w:tc>
        <w:tc>
          <w:tcPr>
            <w:tcW w:w="963" w:type="dxa"/>
            <w:noWrap/>
            <w:hideMark/>
          </w:tcPr>
          <w:p w14:paraId="5D0FF282" w14:textId="77777777" w:rsidR="007754D2" w:rsidRPr="00070B36" w:rsidRDefault="007754D2" w:rsidP="00BF2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070B36"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57</w:t>
            </w:r>
          </w:p>
        </w:tc>
        <w:tc>
          <w:tcPr>
            <w:tcW w:w="1312" w:type="dxa"/>
            <w:noWrap/>
            <w:hideMark/>
          </w:tcPr>
          <w:p w14:paraId="47D74D4D" w14:textId="77777777" w:rsidR="007754D2" w:rsidRPr="00070B36" w:rsidRDefault="007754D2" w:rsidP="00BF2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-</w:t>
            </w:r>
          </w:p>
        </w:tc>
        <w:tc>
          <w:tcPr>
            <w:tcW w:w="1312" w:type="dxa"/>
            <w:noWrap/>
            <w:hideMark/>
          </w:tcPr>
          <w:p w14:paraId="29BD6847" w14:textId="77777777" w:rsidR="007754D2" w:rsidRPr="00070B36" w:rsidRDefault="007754D2" w:rsidP="00BF2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-</w:t>
            </w:r>
          </w:p>
        </w:tc>
        <w:tc>
          <w:tcPr>
            <w:tcW w:w="1312" w:type="dxa"/>
            <w:noWrap/>
            <w:hideMark/>
          </w:tcPr>
          <w:p w14:paraId="62563572" w14:textId="77777777" w:rsidR="007754D2" w:rsidRPr="00070B36" w:rsidRDefault="007754D2" w:rsidP="00BF2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070B36"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2.08</w:t>
            </w:r>
          </w:p>
        </w:tc>
        <w:tc>
          <w:tcPr>
            <w:tcW w:w="1487" w:type="dxa"/>
            <w:noWrap/>
            <w:hideMark/>
          </w:tcPr>
          <w:p w14:paraId="204D4576" w14:textId="77777777" w:rsidR="007754D2" w:rsidRPr="00070B36" w:rsidRDefault="007754D2" w:rsidP="00BF2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070B36"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306.00</w:t>
            </w:r>
          </w:p>
        </w:tc>
        <w:tc>
          <w:tcPr>
            <w:tcW w:w="908" w:type="dxa"/>
            <w:noWrap/>
            <w:hideMark/>
          </w:tcPr>
          <w:p w14:paraId="4F6E7AAF" w14:textId="77777777" w:rsidR="007754D2" w:rsidRPr="00070B36" w:rsidRDefault="007754D2" w:rsidP="00BF2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070B36"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3.00</w:t>
            </w:r>
          </w:p>
        </w:tc>
        <w:tc>
          <w:tcPr>
            <w:tcW w:w="1492" w:type="dxa"/>
            <w:noWrap/>
            <w:hideMark/>
          </w:tcPr>
          <w:p w14:paraId="5C657BF7" w14:textId="77777777" w:rsidR="007754D2" w:rsidRPr="00070B36" w:rsidRDefault="007754D2" w:rsidP="00BF2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070B36"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16.50</w:t>
            </w:r>
          </w:p>
        </w:tc>
        <w:tc>
          <w:tcPr>
            <w:tcW w:w="2126" w:type="dxa"/>
            <w:noWrap/>
            <w:hideMark/>
          </w:tcPr>
          <w:p w14:paraId="3C519E41" w14:textId="77777777" w:rsidR="007754D2" w:rsidRPr="00070B36" w:rsidRDefault="007754D2" w:rsidP="00BF2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070B36"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0.00</w:t>
            </w:r>
          </w:p>
        </w:tc>
        <w:tc>
          <w:tcPr>
            <w:tcW w:w="1417" w:type="dxa"/>
            <w:noWrap/>
            <w:hideMark/>
          </w:tcPr>
          <w:p w14:paraId="2230F031" w14:textId="77777777" w:rsidR="007754D2" w:rsidRPr="00070B36" w:rsidRDefault="007754D2" w:rsidP="00BF2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070B36"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0.00</w:t>
            </w:r>
          </w:p>
        </w:tc>
      </w:tr>
      <w:tr w:rsidR="007754D2" w:rsidRPr="00070B36" w14:paraId="0707AD27" w14:textId="77777777" w:rsidTr="00BF21F8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" w:type="dxa"/>
            <w:noWrap/>
            <w:hideMark/>
          </w:tcPr>
          <w:p w14:paraId="7846FA4D" w14:textId="77777777" w:rsidR="007754D2" w:rsidRPr="00070B36" w:rsidRDefault="007754D2" w:rsidP="00BF21F8">
            <w:pPr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C14</w:t>
            </w:r>
          </w:p>
        </w:tc>
        <w:tc>
          <w:tcPr>
            <w:tcW w:w="963" w:type="dxa"/>
            <w:noWrap/>
            <w:hideMark/>
          </w:tcPr>
          <w:p w14:paraId="55FD5AFA" w14:textId="77777777" w:rsidR="007754D2" w:rsidRPr="00070B36" w:rsidRDefault="007754D2" w:rsidP="00BF2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070B36"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57</w:t>
            </w:r>
          </w:p>
        </w:tc>
        <w:tc>
          <w:tcPr>
            <w:tcW w:w="1312" w:type="dxa"/>
            <w:noWrap/>
            <w:hideMark/>
          </w:tcPr>
          <w:p w14:paraId="7397FE29" w14:textId="77777777" w:rsidR="007754D2" w:rsidRPr="00070B36" w:rsidRDefault="007754D2" w:rsidP="00BF2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-</w:t>
            </w:r>
          </w:p>
        </w:tc>
        <w:tc>
          <w:tcPr>
            <w:tcW w:w="1312" w:type="dxa"/>
            <w:noWrap/>
            <w:hideMark/>
          </w:tcPr>
          <w:p w14:paraId="28FE66D4" w14:textId="77777777" w:rsidR="007754D2" w:rsidRPr="00070B36" w:rsidRDefault="007754D2" w:rsidP="00BF2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-</w:t>
            </w:r>
          </w:p>
        </w:tc>
        <w:tc>
          <w:tcPr>
            <w:tcW w:w="1312" w:type="dxa"/>
            <w:noWrap/>
            <w:hideMark/>
          </w:tcPr>
          <w:p w14:paraId="42BB9747" w14:textId="77777777" w:rsidR="007754D2" w:rsidRPr="00070B36" w:rsidRDefault="007754D2" w:rsidP="00BF2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070B36"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8.33</w:t>
            </w:r>
          </w:p>
        </w:tc>
        <w:tc>
          <w:tcPr>
            <w:tcW w:w="1487" w:type="dxa"/>
            <w:noWrap/>
            <w:hideMark/>
          </w:tcPr>
          <w:p w14:paraId="31A7447A" w14:textId="77777777" w:rsidR="007754D2" w:rsidRPr="00070B36" w:rsidRDefault="007754D2" w:rsidP="00BF2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070B36"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325.50</w:t>
            </w:r>
          </w:p>
        </w:tc>
        <w:tc>
          <w:tcPr>
            <w:tcW w:w="908" w:type="dxa"/>
            <w:noWrap/>
            <w:hideMark/>
          </w:tcPr>
          <w:p w14:paraId="78FAD34F" w14:textId="77777777" w:rsidR="007754D2" w:rsidRPr="00070B36" w:rsidRDefault="007754D2" w:rsidP="00BF2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070B36"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3.00</w:t>
            </w:r>
          </w:p>
        </w:tc>
        <w:tc>
          <w:tcPr>
            <w:tcW w:w="1492" w:type="dxa"/>
            <w:noWrap/>
            <w:hideMark/>
          </w:tcPr>
          <w:p w14:paraId="4989797B" w14:textId="77777777" w:rsidR="007754D2" w:rsidRPr="00070B36" w:rsidRDefault="007754D2" w:rsidP="00BF2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070B36"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8.00</w:t>
            </w:r>
          </w:p>
        </w:tc>
        <w:tc>
          <w:tcPr>
            <w:tcW w:w="2126" w:type="dxa"/>
            <w:noWrap/>
            <w:hideMark/>
          </w:tcPr>
          <w:p w14:paraId="3A064039" w14:textId="77777777" w:rsidR="007754D2" w:rsidRPr="00070B36" w:rsidRDefault="007754D2" w:rsidP="00BF2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070B36"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0.00</w:t>
            </w:r>
          </w:p>
        </w:tc>
        <w:tc>
          <w:tcPr>
            <w:tcW w:w="1417" w:type="dxa"/>
            <w:noWrap/>
            <w:hideMark/>
          </w:tcPr>
          <w:p w14:paraId="1CDA8AB3" w14:textId="77777777" w:rsidR="007754D2" w:rsidRPr="00070B36" w:rsidRDefault="007754D2" w:rsidP="00BF2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070B36"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0.00</w:t>
            </w:r>
          </w:p>
        </w:tc>
      </w:tr>
      <w:tr w:rsidR="007754D2" w:rsidRPr="00070B36" w14:paraId="4ED6C253" w14:textId="77777777" w:rsidTr="00BF21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" w:type="dxa"/>
            <w:noWrap/>
            <w:hideMark/>
          </w:tcPr>
          <w:p w14:paraId="4C8A6684" w14:textId="77777777" w:rsidR="007754D2" w:rsidRPr="00070B36" w:rsidRDefault="007754D2" w:rsidP="00BF21F8">
            <w:pPr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C15</w:t>
            </w:r>
          </w:p>
        </w:tc>
        <w:tc>
          <w:tcPr>
            <w:tcW w:w="963" w:type="dxa"/>
            <w:noWrap/>
            <w:hideMark/>
          </w:tcPr>
          <w:p w14:paraId="748BBC61" w14:textId="77777777" w:rsidR="007754D2" w:rsidRPr="00070B36" w:rsidRDefault="007754D2" w:rsidP="00BF2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070B36"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40</w:t>
            </w:r>
          </w:p>
        </w:tc>
        <w:tc>
          <w:tcPr>
            <w:tcW w:w="1312" w:type="dxa"/>
            <w:noWrap/>
            <w:hideMark/>
          </w:tcPr>
          <w:p w14:paraId="2FC6BAB1" w14:textId="77777777" w:rsidR="007754D2" w:rsidRPr="00070B36" w:rsidRDefault="007754D2" w:rsidP="00BF2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-</w:t>
            </w:r>
          </w:p>
        </w:tc>
        <w:tc>
          <w:tcPr>
            <w:tcW w:w="1312" w:type="dxa"/>
            <w:noWrap/>
            <w:hideMark/>
          </w:tcPr>
          <w:p w14:paraId="75F4F00A" w14:textId="77777777" w:rsidR="007754D2" w:rsidRPr="00070B36" w:rsidRDefault="007754D2" w:rsidP="00BF2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-</w:t>
            </w:r>
          </w:p>
        </w:tc>
        <w:tc>
          <w:tcPr>
            <w:tcW w:w="1312" w:type="dxa"/>
            <w:noWrap/>
            <w:hideMark/>
          </w:tcPr>
          <w:p w14:paraId="50A9A45F" w14:textId="77777777" w:rsidR="007754D2" w:rsidRPr="00070B36" w:rsidRDefault="007754D2" w:rsidP="00BF2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070B36"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5.00</w:t>
            </w:r>
          </w:p>
        </w:tc>
        <w:tc>
          <w:tcPr>
            <w:tcW w:w="1487" w:type="dxa"/>
            <w:noWrap/>
            <w:hideMark/>
          </w:tcPr>
          <w:p w14:paraId="1713AA5B" w14:textId="77777777" w:rsidR="007754D2" w:rsidRPr="00070B36" w:rsidRDefault="007754D2" w:rsidP="00BF2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070B36"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317.50</w:t>
            </w:r>
          </w:p>
        </w:tc>
        <w:tc>
          <w:tcPr>
            <w:tcW w:w="908" w:type="dxa"/>
            <w:noWrap/>
            <w:hideMark/>
          </w:tcPr>
          <w:p w14:paraId="687B105D" w14:textId="77777777" w:rsidR="007754D2" w:rsidRPr="00070B36" w:rsidRDefault="007754D2" w:rsidP="00BF2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070B36"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3.50</w:t>
            </w:r>
          </w:p>
        </w:tc>
        <w:tc>
          <w:tcPr>
            <w:tcW w:w="1492" w:type="dxa"/>
            <w:noWrap/>
            <w:hideMark/>
          </w:tcPr>
          <w:p w14:paraId="542FBF89" w14:textId="77777777" w:rsidR="007754D2" w:rsidRPr="00070B36" w:rsidRDefault="007754D2" w:rsidP="00BF2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070B36"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35.00</w:t>
            </w:r>
          </w:p>
        </w:tc>
        <w:tc>
          <w:tcPr>
            <w:tcW w:w="2126" w:type="dxa"/>
            <w:noWrap/>
            <w:hideMark/>
          </w:tcPr>
          <w:p w14:paraId="46D3DF5C" w14:textId="77777777" w:rsidR="007754D2" w:rsidRPr="00070B36" w:rsidRDefault="007754D2" w:rsidP="00BF2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070B36"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0.00</w:t>
            </w:r>
          </w:p>
        </w:tc>
        <w:tc>
          <w:tcPr>
            <w:tcW w:w="1417" w:type="dxa"/>
            <w:noWrap/>
            <w:hideMark/>
          </w:tcPr>
          <w:p w14:paraId="492C982D" w14:textId="77777777" w:rsidR="007754D2" w:rsidRPr="00070B36" w:rsidRDefault="007754D2" w:rsidP="00BF2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070B36"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0.00</w:t>
            </w:r>
          </w:p>
        </w:tc>
      </w:tr>
      <w:tr w:rsidR="007754D2" w:rsidRPr="00070B36" w14:paraId="2E397698" w14:textId="77777777" w:rsidTr="00BF21F8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" w:type="dxa"/>
            <w:noWrap/>
            <w:hideMark/>
          </w:tcPr>
          <w:p w14:paraId="1FE9CB09" w14:textId="77777777" w:rsidR="007754D2" w:rsidRPr="00070B36" w:rsidRDefault="007754D2" w:rsidP="00BF21F8">
            <w:pPr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C16</w:t>
            </w:r>
          </w:p>
        </w:tc>
        <w:tc>
          <w:tcPr>
            <w:tcW w:w="963" w:type="dxa"/>
            <w:noWrap/>
            <w:hideMark/>
          </w:tcPr>
          <w:p w14:paraId="671EECC9" w14:textId="77777777" w:rsidR="007754D2" w:rsidRPr="00070B36" w:rsidRDefault="007754D2" w:rsidP="00BF2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070B36"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51</w:t>
            </w:r>
          </w:p>
        </w:tc>
        <w:tc>
          <w:tcPr>
            <w:tcW w:w="1312" w:type="dxa"/>
            <w:noWrap/>
            <w:hideMark/>
          </w:tcPr>
          <w:p w14:paraId="286ED707" w14:textId="77777777" w:rsidR="007754D2" w:rsidRPr="00070B36" w:rsidRDefault="007754D2" w:rsidP="00BF2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-</w:t>
            </w:r>
          </w:p>
        </w:tc>
        <w:tc>
          <w:tcPr>
            <w:tcW w:w="1312" w:type="dxa"/>
            <w:noWrap/>
            <w:hideMark/>
          </w:tcPr>
          <w:p w14:paraId="3F3BF29F" w14:textId="77777777" w:rsidR="007754D2" w:rsidRPr="00070B36" w:rsidRDefault="007754D2" w:rsidP="00BF2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-</w:t>
            </w:r>
          </w:p>
        </w:tc>
        <w:tc>
          <w:tcPr>
            <w:tcW w:w="1312" w:type="dxa"/>
            <w:noWrap/>
            <w:hideMark/>
          </w:tcPr>
          <w:p w14:paraId="79D797BF" w14:textId="77777777" w:rsidR="007754D2" w:rsidRPr="00070B36" w:rsidRDefault="007754D2" w:rsidP="00BF2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070B36"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8.33</w:t>
            </w:r>
          </w:p>
        </w:tc>
        <w:tc>
          <w:tcPr>
            <w:tcW w:w="1487" w:type="dxa"/>
            <w:noWrap/>
            <w:hideMark/>
          </w:tcPr>
          <w:p w14:paraId="5EE5805B" w14:textId="77777777" w:rsidR="007754D2" w:rsidRPr="00070B36" w:rsidRDefault="007754D2" w:rsidP="00BF2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070B36"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300.00</w:t>
            </w:r>
          </w:p>
        </w:tc>
        <w:tc>
          <w:tcPr>
            <w:tcW w:w="908" w:type="dxa"/>
            <w:noWrap/>
            <w:hideMark/>
          </w:tcPr>
          <w:p w14:paraId="257A1A92" w14:textId="77777777" w:rsidR="007754D2" w:rsidRPr="00070B36" w:rsidRDefault="007754D2" w:rsidP="00BF2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070B36"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3.00</w:t>
            </w:r>
          </w:p>
        </w:tc>
        <w:tc>
          <w:tcPr>
            <w:tcW w:w="1492" w:type="dxa"/>
            <w:noWrap/>
            <w:hideMark/>
          </w:tcPr>
          <w:p w14:paraId="585A2203" w14:textId="77777777" w:rsidR="007754D2" w:rsidRPr="00070B36" w:rsidRDefault="007754D2" w:rsidP="00BF2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070B36"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1.00</w:t>
            </w:r>
          </w:p>
        </w:tc>
        <w:tc>
          <w:tcPr>
            <w:tcW w:w="2126" w:type="dxa"/>
            <w:noWrap/>
            <w:hideMark/>
          </w:tcPr>
          <w:p w14:paraId="14D7B82A" w14:textId="77777777" w:rsidR="007754D2" w:rsidRPr="00070B36" w:rsidRDefault="007754D2" w:rsidP="00BF2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070B36"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1.00</w:t>
            </w:r>
          </w:p>
        </w:tc>
        <w:tc>
          <w:tcPr>
            <w:tcW w:w="1417" w:type="dxa"/>
            <w:noWrap/>
            <w:hideMark/>
          </w:tcPr>
          <w:p w14:paraId="32C0EC64" w14:textId="77777777" w:rsidR="007754D2" w:rsidRPr="00070B36" w:rsidRDefault="007754D2" w:rsidP="00BF2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070B36"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1.00</w:t>
            </w:r>
          </w:p>
        </w:tc>
      </w:tr>
      <w:tr w:rsidR="007754D2" w:rsidRPr="00070B36" w14:paraId="4D3CA52E" w14:textId="77777777" w:rsidTr="00BF21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" w:type="dxa"/>
            <w:noWrap/>
            <w:hideMark/>
          </w:tcPr>
          <w:p w14:paraId="6D877CE2" w14:textId="77777777" w:rsidR="007754D2" w:rsidRPr="00070B36" w:rsidRDefault="007754D2" w:rsidP="00BF21F8">
            <w:pPr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C17</w:t>
            </w:r>
          </w:p>
        </w:tc>
        <w:tc>
          <w:tcPr>
            <w:tcW w:w="963" w:type="dxa"/>
            <w:noWrap/>
            <w:hideMark/>
          </w:tcPr>
          <w:p w14:paraId="01CED7E0" w14:textId="77777777" w:rsidR="007754D2" w:rsidRPr="00070B36" w:rsidRDefault="007754D2" w:rsidP="00BF2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070B36"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73</w:t>
            </w:r>
          </w:p>
        </w:tc>
        <w:tc>
          <w:tcPr>
            <w:tcW w:w="1312" w:type="dxa"/>
            <w:noWrap/>
            <w:hideMark/>
          </w:tcPr>
          <w:p w14:paraId="773C63E5" w14:textId="77777777" w:rsidR="007754D2" w:rsidRPr="00070B36" w:rsidRDefault="007754D2" w:rsidP="00BF2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-</w:t>
            </w:r>
          </w:p>
        </w:tc>
        <w:tc>
          <w:tcPr>
            <w:tcW w:w="1312" w:type="dxa"/>
            <w:noWrap/>
            <w:hideMark/>
          </w:tcPr>
          <w:p w14:paraId="62D138E2" w14:textId="77777777" w:rsidR="007754D2" w:rsidRPr="00070B36" w:rsidRDefault="007754D2" w:rsidP="00BF2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-</w:t>
            </w:r>
          </w:p>
        </w:tc>
        <w:tc>
          <w:tcPr>
            <w:tcW w:w="1312" w:type="dxa"/>
            <w:noWrap/>
            <w:hideMark/>
          </w:tcPr>
          <w:p w14:paraId="0F802E37" w14:textId="77777777" w:rsidR="007754D2" w:rsidRPr="00070B36" w:rsidRDefault="007754D2" w:rsidP="00BF2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070B36"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6.25</w:t>
            </w:r>
          </w:p>
        </w:tc>
        <w:tc>
          <w:tcPr>
            <w:tcW w:w="1487" w:type="dxa"/>
            <w:noWrap/>
            <w:hideMark/>
          </w:tcPr>
          <w:p w14:paraId="4379ADFA" w14:textId="77777777" w:rsidR="007754D2" w:rsidRPr="00070B36" w:rsidRDefault="007754D2" w:rsidP="00BF2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070B36"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334.50</w:t>
            </w:r>
          </w:p>
        </w:tc>
        <w:tc>
          <w:tcPr>
            <w:tcW w:w="908" w:type="dxa"/>
            <w:noWrap/>
            <w:hideMark/>
          </w:tcPr>
          <w:p w14:paraId="2E1419ED" w14:textId="77777777" w:rsidR="007754D2" w:rsidRPr="00070B36" w:rsidRDefault="007754D2" w:rsidP="00BF2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070B36"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2.00</w:t>
            </w:r>
          </w:p>
        </w:tc>
        <w:tc>
          <w:tcPr>
            <w:tcW w:w="1492" w:type="dxa"/>
            <w:noWrap/>
            <w:hideMark/>
          </w:tcPr>
          <w:p w14:paraId="54336539" w14:textId="77777777" w:rsidR="007754D2" w:rsidRPr="00070B36" w:rsidRDefault="007754D2" w:rsidP="00BF2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070B36"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10.00</w:t>
            </w:r>
          </w:p>
        </w:tc>
        <w:tc>
          <w:tcPr>
            <w:tcW w:w="2126" w:type="dxa"/>
            <w:noWrap/>
            <w:hideMark/>
          </w:tcPr>
          <w:p w14:paraId="52BF2A86" w14:textId="77777777" w:rsidR="007754D2" w:rsidRPr="00070B36" w:rsidRDefault="007754D2" w:rsidP="00BF2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070B36"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0.00</w:t>
            </w:r>
          </w:p>
        </w:tc>
        <w:tc>
          <w:tcPr>
            <w:tcW w:w="1417" w:type="dxa"/>
            <w:noWrap/>
            <w:hideMark/>
          </w:tcPr>
          <w:p w14:paraId="0ACF4953" w14:textId="77777777" w:rsidR="007754D2" w:rsidRPr="00070B36" w:rsidRDefault="007754D2" w:rsidP="00BF2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070B36"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0.00</w:t>
            </w:r>
          </w:p>
        </w:tc>
      </w:tr>
      <w:tr w:rsidR="007754D2" w:rsidRPr="00070B36" w14:paraId="155AF907" w14:textId="77777777" w:rsidTr="00BF21F8">
        <w:trPr>
          <w:trHeight w:val="280"/>
        </w:trPr>
        <w:tc>
          <w:tcPr>
            <w:tcW w:w="820" w:type="dxa"/>
            <w:noWrap/>
            <w:hideMark/>
          </w:tcPr>
          <w:p w14:paraId="2A99C01C" w14:textId="77777777" w:rsidR="007754D2" w:rsidRPr="00070B36" w:rsidRDefault="007754D2" w:rsidP="00BF21F8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C18</w:t>
            </w:r>
          </w:p>
        </w:tc>
        <w:tc>
          <w:tcPr>
            <w:tcW w:w="963" w:type="dxa"/>
            <w:noWrap/>
            <w:hideMark/>
          </w:tcPr>
          <w:p w14:paraId="676BC950" w14:textId="77777777" w:rsidR="007754D2" w:rsidRPr="00070B36" w:rsidRDefault="007754D2" w:rsidP="00BF21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070B36"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33</w:t>
            </w:r>
          </w:p>
        </w:tc>
        <w:tc>
          <w:tcPr>
            <w:tcW w:w="1312" w:type="dxa"/>
            <w:noWrap/>
            <w:hideMark/>
          </w:tcPr>
          <w:p w14:paraId="2D16E56B" w14:textId="77777777" w:rsidR="007754D2" w:rsidRPr="00070B36" w:rsidRDefault="007754D2" w:rsidP="00BF21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-</w:t>
            </w:r>
          </w:p>
        </w:tc>
        <w:tc>
          <w:tcPr>
            <w:tcW w:w="1312" w:type="dxa"/>
            <w:noWrap/>
            <w:hideMark/>
          </w:tcPr>
          <w:p w14:paraId="626C0E2A" w14:textId="77777777" w:rsidR="007754D2" w:rsidRPr="00070B36" w:rsidRDefault="007754D2" w:rsidP="00BF21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-</w:t>
            </w:r>
          </w:p>
        </w:tc>
        <w:tc>
          <w:tcPr>
            <w:tcW w:w="1312" w:type="dxa"/>
            <w:noWrap/>
            <w:hideMark/>
          </w:tcPr>
          <w:p w14:paraId="6668485B" w14:textId="77777777" w:rsidR="007754D2" w:rsidRPr="00070B36" w:rsidRDefault="007754D2" w:rsidP="00BF21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070B36"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0.00</w:t>
            </w:r>
          </w:p>
        </w:tc>
        <w:tc>
          <w:tcPr>
            <w:tcW w:w="1487" w:type="dxa"/>
            <w:noWrap/>
            <w:hideMark/>
          </w:tcPr>
          <w:p w14:paraId="49ACC8DD" w14:textId="77777777" w:rsidR="007754D2" w:rsidRPr="00070B36" w:rsidRDefault="007754D2" w:rsidP="00BF21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070B36"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303.00</w:t>
            </w:r>
          </w:p>
        </w:tc>
        <w:tc>
          <w:tcPr>
            <w:tcW w:w="908" w:type="dxa"/>
            <w:noWrap/>
            <w:hideMark/>
          </w:tcPr>
          <w:p w14:paraId="04A29F27" w14:textId="77777777" w:rsidR="007754D2" w:rsidRPr="00070B36" w:rsidRDefault="007754D2" w:rsidP="00BF21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070B36"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7.00</w:t>
            </w:r>
          </w:p>
        </w:tc>
        <w:tc>
          <w:tcPr>
            <w:tcW w:w="1492" w:type="dxa"/>
            <w:noWrap/>
            <w:hideMark/>
          </w:tcPr>
          <w:p w14:paraId="6DC05EFA" w14:textId="459264BE" w:rsidR="007754D2" w:rsidRPr="00070B36" w:rsidRDefault="001E4C82" w:rsidP="00BF21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-</w:t>
            </w:r>
          </w:p>
        </w:tc>
        <w:tc>
          <w:tcPr>
            <w:tcW w:w="2126" w:type="dxa"/>
            <w:noWrap/>
            <w:hideMark/>
          </w:tcPr>
          <w:p w14:paraId="0808856D" w14:textId="77777777" w:rsidR="007754D2" w:rsidRPr="00070B36" w:rsidRDefault="007754D2" w:rsidP="00BF21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070B36"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0.00</w:t>
            </w:r>
          </w:p>
        </w:tc>
        <w:tc>
          <w:tcPr>
            <w:tcW w:w="1417" w:type="dxa"/>
            <w:noWrap/>
            <w:hideMark/>
          </w:tcPr>
          <w:p w14:paraId="49F34997" w14:textId="77777777" w:rsidR="007754D2" w:rsidRPr="00070B36" w:rsidRDefault="007754D2" w:rsidP="00BF21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070B36"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0.00</w:t>
            </w:r>
          </w:p>
        </w:tc>
      </w:tr>
      <w:tr w:rsidR="007754D2" w:rsidRPr="00070B36" w14:paraId="6FEA2C9E" w14:textId="77777777" w:rsidTr="00BF21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" w:type="dxa"/>
            <w:noWrap/>
            <w:hideMark/>
          </w:tcPr>
          <w:p w14:paraId="5E104CD8" w14:textId="77777777" w:rsidR="007754D2" w:rsidRPr="00070B36" w:rsidRDefault="007754D2" w:rsidP="00BF21F8">
            <w:pPr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C19</w:t>
            </w:r>
          </w:p>
        </w:tc>
        <w:tc>
          <w:tcPr>
            <w:tcW w:w="963" w:type="dxa"/>
            <w:noWrap/>
            <w:hideMark/>
          </w:tcPr>
          <w:p w14:paraId="3260E95D" w14:textId="77777777" w:rsidR="007754D2" w:rsidRPr="00070B36" w:rsidRDefault="007754D2" w:rsidP="00BF2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070B36"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46</w:t>
            </w:r>
          </w:p>
        </w:tc>
        <w:tc>
          <w:tcPr>
            <w:tcW w:w="1312" w:type="dxa"/>
            <w:noWrap/>
            <w:hideMark/>
          </w:tcPr>
          <w:p w14:paraId="4AE56808" w14:textId="77777777" w:rsidR="007754D2" w:rsidRPr="00070B36" w:rsidRDefault="007754D2" w:rsidP="00BF2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-</w:t>
            </w:r>
          </w:p>
        </w:tc>
        <w:tc>
          <w:tcPr>
            <w:tcW w:w="1312" w:type="dxa"/>
            <w:noWrap/>
            <w:hideMark/>
          </w:tcPr>
          <w:p w14:paraId="5DD4CD2D" w14:textId="77777777" w:rsidR="007754D2" w:rsidRPr="00070B36" w:rsidRDefault="007754D2" w:rsidP="00BF2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-</w:t>
            </w:r>
          </w:p>
        </w:tc>
        <w:tc>
          <w:tcPr>
            <w:tcW w:w="1312" w:type="dxa"/>
            <w:noWrap/>
            <w:hideMark/>
          </w:tcPr>
          <w:p w14:paraId="47D0221F" w14:textId="77777777" w:rsidR="007754D2" w:rsidRPr="00070B36" w:rsidRDefault="007754D2" w:rsidP="00BF2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070B36"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39.58</w:t>
            </w:r>
          </w:p>
        </w:tc>
        <w:tc>
          <w:tcPr>
            <w:tcW w:w="1487" w:type="dxa"/>
            <w:noWrap/>
            <w:hideMark/>
          </w:tcPr>
          <w:p w14:paraId="16B9D2E2" w14:textId="77777777" w:rsidR="007754D2" w:rsidRPr="00070B36" w:rsidRDefault="007754D2" w:rsidP="00BF2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070B36"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307.50</w:t>
            </w:r>
          </w:p>
        </w:tc>
        <w:tc>
          <w:tcPr>
            <w:tcW w:w="908" w:type="dxa"/>
            <w:noWrap/>
            <w:hideMark/>
          </w:tcPr>
          <w:p w14:paraId="71DBF6D9" w14:textId="77777777" w:rsidR="007754D2" w:rsidRPr="00070B36" w:rsidRDefault="007754D2" w:rsidP="00BF2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070B36"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13.00</w:t>
            </w:r>
          </w:p>
        </w:tc>
        <w:tc>
          <w:tcPr>
            <w:tcW w:w="1492" w:type="dxa"/>
            <w:noWrap/>
            <w:hideMark/>
          </w:tcPr>
          <w:p w14:paraId="1E99DF5D" w14:textId="77777777" w:rsidR="007754D2" w:rsidRPr="00070B36" w:rsidRDefault="007754D2" w:rsidP="00BF2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070B36"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35.00</w:t>
            </w:r>
          </w:p>
        </w:tc>
        <w:tc>
          <w:tcPr>
            <w:tcW w:w="2126" w:type="dxa"/>
            <w:noWrap/>
            <w:hideMark/>
          </w:tcPr>
          <w:p w14:paraId="101AC86E" w14:textId="77777777" w:rsidR="007754D2" w:rsidRPr="00070B36" w:rsidRDefault="007754D2" w:rsidP="00BF2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070B36"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0.00</w:t>
            </w:r>
          </w:p>
        </w:tc>
        <w:tc>
          <w:tcPr>
            <w:tcW w:w="1417" w:type="dxa"/>
            <w:noWrap/>
            <w:hideMark/>
          </w:tcPr>
          <w:p w14:paraId="6E87EF09" w14:textId="77777777" w:rsidR="007754D2" w:rsidRPr="00070B36" w:rsidRDefault="007754D2" w:rsidP="00BF2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070B36"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0.00</w:t>
            </w:r>
          </w:p>
        </w:tc>
      </w:tr>
      <w:tr w:rsidR="007754D2" w:rsidRPr="00070B36" w14:paraId="1868AB33" w14:textId="77777777" w:rsidTr="00BF21F8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" w:type="dxa"/>
            <w:noWrap/>
            <w:hideMark/>
          </w:tcPr>
          <w:p w14:paraId="05BEAF73" w14:textId="77777777" w:rsidR="007754D2" w:rsidRPr="00070B36" w:rsidRDefault="007754D2" w:rsidP="00BF21F8">
            <w:pPr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C20</w:t>
            </w:r>
          </w:p>
        </w:tc>
        <w:tc>
          <w:tcPr>
            <w:tcW w:w="963" w:type="dxa"/>
            <w:noWrap/>
            <w:hideMark/>
          </w:tcPr>
          <w:p w14:paraId="7F5D809A" w14:textId="77777777" w:rsidR="007754D2" w:rsidRPr="00070B36" w:rsidRDefault="007754D2" w:rsidP="00BF2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070B36"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41</w:t>
            </w:r>
          </w:p>
        </w:tc>
        <w:tc>
          <w:tcPr>
            <w:tcW w:w="1312" w:type="dxa"/>
            <w:noWrap/>
            <w:hideMark/>
          </w:tcPr>
          <w:p w14:paraId="411B8C21" w14:textId="77777777" w:rsidR="007754D2" w:rsidRPr="00070B36" w:rsidRDefault="007754D2" w:rsidP="00BF2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-</w:t>
            </w:r>
          </w:p>
        </w:tc>
        <w:tc>
          <w:tcPr>
            <w:tcW w:w="1312" w:type="dxa"/>
            <w:noWrap/>
            <w:hideMark/>
          </w:tcPr>
          <w:p w14:paraId="58DBB550" w14:textId="77777777" w:rsidR="007754D2" w:rsidRPr="00070B36" w:rsidRDefault="007754D2" w:rsidP="00BF2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-</w:t>
            </w:r>
          </w:p>
        </w:tc>
        <w:tc>
          <w:tcPr>
            <w:tcW w:w="1312" w:type="dxa"/>
            <w:noWrap/>
            <w:hideMark/>
          </w:tcPr>
          <w:p w14:paraId="7FC7AA68" w14:textId="77777777" w:rsidR="007754D2" w:rsidRPr="00070B36" w:rsidRDefault="007754D2" w:rsidP="00BF2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070B36"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4.17</w:t>
            </w:r>
          </w:p>
        </w:tc>
        <w:tc>
          <w:tcPr>
            <w:tcW w:w="1487" w:type="dxa"/>
            <w:noWrap/>
            <w:hideMark/>
          </w:tcPr>
          <w:p w14:paraId="29E14AA6" w14:textId="77777777" w:rsidR="007754D2" w:rsidRPr="00070B36" w:rsidRDefault="007754D2" w:rsidP="00BF2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070B36"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295.50</w:t>
            </w:r>
          </w:p>
        </w:tc>
        <w:tc>
          <w:tcPr>
            <w:tcW w:w="908" w:type="dxa"/>
            <w:noWrap/>
            <w:hideMark/>
          </w:tcPr>
          <w:p w14:paraId="42F98750" w14:textId="77777777" w:rsidR="007754D2" w:rsidRPr="00070B36" w:rsidRDefault="007754D2" w:rsidP="00BF2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070B36"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2.00</w:t>
            </w:r>
          </w:p>
        </w:tc>
        <w:tc>
          <w:tcPr>
            <w:tcW w:w="1492" w:type="dxa"/>
            <w:noWrap/>
            <w:hideMark/>
          </w:tcPr>
          <w:p w14:paraId="79C8ED10" w14:textId="77777777" w:rsidR="007754D2" w:rsidRPr="00070B36" w:rsidRDefault="007754D2" w:rsidP="00BF2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070B36"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0.00</w:t>
            </w:r>
          </w:p>
        </w:tc>
        <w:tc>
          <w:tcPr>
            <w:tcW w:w="2126" w:type="dxa"/>
            <w:noWrap/>
            <w:hideMark/>
          </w:tcPr>
          <w:p w14:paraId="2C3B7952" w14:textId="77777777" w:rsidR="007754D2" w:rsidRPr="00070B36" w:rsidRDefault="007754D2" w:rsidP="00BF2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070B36"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0.00</w:t>
            </w:r>
          </w:p>
        </w:tc>
        <w:tc>
          <w:tcPr>
            <w:tcW w:w="1417" w:type="dxa"/>
            <w:noWrap/>
            <w:hideMark/>
          </w:tcPr>
          <w:p w14:paraId="00AA1808" w14:textId="77777777" w:rsidR="007754D2" w:rsidRPr="00070B36" w:rsidRDefault="007754D2" w:rsidP="00BF2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070B36"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0.00</w:t>
            </w:r>
          </w:p>
        </w:tc>
      </w:tr>
      <w:tr w:rsidR="007754D2" w:rsidRPr="00070B36" w14:paraId="24D916F8" w14:textId="77777777" w:rsidTr="00BF21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" w:type="dxa"/>
            <w:noWrap/>
            <w:hideMark/>
          </w:tcPr>
          <w:p w14:paraId="027C712A" w14:textId="77777777" w:rsidR="007754D2" w:rsidRPr="00070B36" w:rsidRDefault="007754D2" w:rsidP="00BF21F8">
            <w:pPr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C21</w:t>
            </w:r>
          </w:p>
        </w:tc>
        <w:tc>
          <w:tcPr>
            <w:tcW w:w="963" w:type="dxa"/>
            <w:noWrap/>
            <w:hideMark/>
          </w:tcPr>
          <w:p w14:paraId="7B0E089F" w14:textId="77777777" w:rsidR="007754D2" w:rsidRPr="00070B36" w:rsidRDefault="007754D2" w:rsidP="00BF2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070B36"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44</w:t>
            </w:r>
          </w:p>
        </w:tc>
        <w:tc>
          <w:tcPr>
            <w:tcW w:w="1312" w:type="dxa"/>
            <w:noWrap/>
            <w:hideMark/>
          </w:tcPr>
          <w:p w14:paraId="646DB256" w14:textId="77777777" w:rsidR="007754D2" w:rsidRPr="00070B36" w:rsidRDefault="007754D2" w:rsidP="00BF2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-</w:t>
            </w:r>
          </w:p>
        </w:tc>
        <w:tc>
          <w:tcPr>
            <w:tcW w:w="1312" w:type="dxa"/>
            <w:noWrap/>
            <w:hideMark/>
          </w:tcPr>
          <w:p w14:paraId="5F5F7C0F" w14:textId="77777777" w:rsidR="007754D2" w:rsidRPr="00070B36" w:rsidRDefault="007754D2" w:rsidP="00BF2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-</w:t>
            </w:r>
          </w:p>
        </w:tc>
        <w:tc>
          <w:tcPr>
            <w:tcW w:w="1312" w:type="dxa"/>
            <w:noWrap/>
            <w:hideMark/>
          </w:tcPr>
          <w:p w14:paraId="6D273E16" w14:textId="77777777" w:rsidR="007754D2" w:rsidRPr="00070B36" w:rsidRDefault="007754D2" w:rsidP="00BF2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070B36"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4.17</w:t>
            </w:r>
          </w:p>
        </w:tc>
        <w:tc>
          <w:tcPr>
            <w:tcW w:w="1487" w:type="dxa"/>
            <w:noWrap/>
            <w:hideMark/>
          </w:tcPr>
          <w:p w14:paraId="1585CEC0" w14:textId="77777777" w:rsidR="007754D2" w:rsidRPr="00070B36" w:rsidRDefault="007754D2" w:rsidP="00BF2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070B36"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340.00</w:t>
            </w:r>
          </w:p>
        </w:tc>
        <w:tc>
          <w:tcPr>
            <w:tcW w:w="908" w:type="dxa"/>
            <w:noWrap/>
            <w:hideMark/>
          </w:tcPr>
          <w:p w14:paraId="49595FDC" w14:textId="77777777" w:rsidR="007754D2" w:rsidRPr="00070B36" w:rsidRDefault="007754D2" w:rsidP="00BF2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070B36"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8.50</w:t>
            </w:r>
          </w:p>
        </w:tc>
        <w:tc>
          <w:tcPr>
            <w:tcW w:w="1492" w:type="dxa"/>
            <w:noWrap/>
            <w:hideMark/>
          </w:tcPr>
          <w:p w14:paraId="04BF5909" w14:textId="77777777" w:rsidR="007754D2" w:rsidRPr="00070B36" w:rsidRDefault="007754D2" w:rsidP="00BF2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070B36"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14.50</w:t>
            </w:r>
          </w:p>
        </w:tc>
        <w:tc>
          <w:tcPr>
            <w:tcW w:w="2126" w:type="dxa"/>
            <w:noWrap/>
            <w:hideMark/>
          </w:tcPr>
          <w:p w14:paraId="3BC76724" w14:textId="77777777" w:rsidR="007754D2" w:rsidRPr="00070B36" w:rsidRDefault="007754D2" w:rsidP="00BF2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070B36"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0.00</w:t>
            </w:r>
          </w:p>
        </w:tc>
        <w:tc>
          <w:tcPr>
            <w:tcW w:w="1417" w:type="dxa"/>
            <w:noWrap/>
            <w:hideMark/>
          </w:tcPr>
          <w:p w14:paraId="6BCCA4BF" w14:textId="77777777" w:rsidR="007754D2" w:rsidRPr="00070B36" w:rsidRDefault="007754D2" w:rsidP="00BF2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070B36"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0.00</w:t>
            </w:r>
          </w:p>
        </w:tc>
      </w:tr>
      <w:tr w:rsidR="007754D2" w:rsidRPr="00070B36" w14:paraId="5462DAB5" w14:textId="77777777" w:rsidTr="00BF21F8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" w:type="dxa"/>
            <w:noWrap/>
            <w:hideMark/>
          </w:tcPr>
          <w:p w14:paraId="3752EB01" w14:textId="77777777" w:rsidR="007754D2" w:rsidRPr="00070B36" w:rsidRDefault="007754D2" w:rsidP="00BF21F8">
            <w:pPr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C22</w:t>
            </w:r>
          </w:p>
        </w:tc>
        <w:tc>
          <w:tcPr>
            <w:tcW w:w="963" w:type="dxa"/>
            <w:noWrap/>
            <w:hideMark/>
          </w:tcPr>
          <w:p w14:paraId="030E6713" w14:textId="77777777" w:rsidR="007754D2" w:rsidRPr="00070B36" w:rsidRDefault="007754D2" w:rsidP="00BF2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070B36"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32</w:t>
            </w:r>
          </w:p>
        </w:tc>
        <w:tc>
          <w:tcPr>
            <w:tcW w:w="1312" w:type="dxa"/>
            <w:noWrap/>
            <w:hideMark/>
          </w:tcPr>
          <w:p w14:paraId="5A94F1FB" w14:textId="77777777" w:rsidR="007754D2" w:rsidRPr="00070B36" w:rsidRDefault="007754D2" w:rsidP="00BF2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-</w:t>
            </w:r>
          </w:p>
        </w:tc>
        <w:tc>
          <w:tcPr>
            <w:tcW w:w="1312" w:type="dxa"/>
            <w:noWrap/>
            <w:hideMark/>
          </w:tcPr>
          <w:p w14:paraId="1F141F3A" w14:textId="77777777" w:rsidR="007754D2" w:rsidRPr="00070B36" w:rsidRDefault="007754D2" w:rsidP="00BF2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-</w:t>
            </w:r>
          </w:p>
        </w:tc>
        <w:tc>
          <w:tcPr>
            <w:tcW w:w="1312" w:type="dxa"/>
            <w:noWrap/>
            <w:hideMark/>
          </w:tcPr>
          <w:p w14:paraId="61FEB3E8" w14:textId="77777777" w:rsidR="007754D2" w:rsidRPr="00070B36" w:rsidRDefault="007754D2" w:rsidP="00BF2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070B36"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8.33</w:t>
            </w:r>
          </w:p>
        </w:tc>
        <w:tc>
          <w:tcPr>
            <w:tcW w:w="1487" w:type="dxa"/>
            <w:noWrap/>
            <w:hideMark/>
          </w:tcPr>
          <w:p w14:paraId="0348C232" w14:textId="77777777" w:rsidR="007754D2" w:rsidRPr="00070B36" w:rsidRDefault="007754D2" w:rsidP="00BF2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070B36"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317.00</w:t>
            </w:r>
          </w:p>
        </w:tc>
        <w:tc>
          <w:tcPr>
            <w:tcW w:w="908" w:type="dxa"/>
            <w:noWrap/>
            <w:hideMark/>
          </w:tcPr>
          <w:p w14:paraId="194EB5C2" w14:textId="77777777" w:rsidR="007754D2" w:rsidRPr="00070B36" w:rsidRDefault="007754D2" w:rsidP="00BF2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070B36"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8.50</w:t>
            </w:r>
          </w:p>
        </w:tc>
        <w:tc>
          <w:tcPr>
            <w:tcW w:w="1492" w:type="dxa"/>
            <w:noWrap/>
            <w:hideMark/>
          </w:tcPr>
          <w:p w14:paraId="7B9F92CA" w14:textId="77777777" w:rsidR="007754D2" w:rsidRPr="00070B36" w:rsidRDefault="007754D2" w:rsidP="00BF2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070B36"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4.50</w:t>
            </w:r>
          </w:p>
        </w:tc>
        <w:tc>
          <w:tcPr>
            <w:tcW w:w="2126" w:type="dxa"/>
            <w:noWrap/>
            <w:hideMark/>
          </w:tcPr>
          <w:p w14:paraId="33CF52E2" w14:textId="77777777" w:rsidR="007754D2" w:rsidRPr="00070B36" w:rsidRDefault="007754D2" w:rsidP="00BF2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070B36"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2.50</w:t>
            </w:r>
          </w:p>
        </w:tc>
        <w:tc>
          <w:tcPr>
            <w:tcW w:w="1417" w:type="dxa"/>
            <w:noWrap/>
            <w:hideMark/>
          </w:tcPr>
          <w:p w14:paraId="33AB798D" w14:textId="77777777" w:rsidR="007754D2" w:rsidRPr="00070B36" w:rsidRDefault="007754D2" w:rsidP="00BF2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070B36"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0.00</w:t>
            </w:r>
          </w:p>
        </w:tc>
      </w:tr>
      <w:tr w:rsidR="007754D2" w:rsidRPr="00070B36" w14:paraId="0B733127" w14:textId="77777777" w:rsidTr="00BF21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" w:type="dxa"/>
            <w:noWrap/>
            <w:hideMark/>
          </w:tcPr>
          <w:p w14:paraId="6F6D2C57" w14:textId="77777777" w:rsidR="007754D2" w:rsidRPr="00070B36" w:rsidRDefault="007754D2" w:rsidP="00BF21F8">
            <w:pPr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nb-NO"/>
              </w:rPr>
              <w:lastRenderedPageBreak/>
              <w:t>C23</w:t>
            </w:r>
          </w:p>
        </w:tc>
        <w:tc>
          <w:tcPr>
            <w:tcW w:w="963" w:type="dxa"/>
            <w:noWrap/>
            <w:hideMark/>
          </w:tcPr>
          <w:p w14:paraId="4A4AF699" w14:textId="77777777" w:rsidR="007754D2" w:rsidRPr="00070B36" w:rsidRDefault="007754D2" w:rsidP="00BF2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070B36"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43</w:t>
            </w:r>
          </w:p>
        </w:tc>
        <w:tc>
          <w:tcPr>
            <w:tcW w:w="1312" w:type="dxa"/>
            <w:noWrap/>
            <w:hideMark/>
          </w:tcPr>
          <w:p w14:paraId="38E32220" w14:textId="77777777" w:rsidR="007754D2" w:rsidRPr="00070B36" w:rsidRDefault="007754D2" w:rsidP="00BF2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-</w:t>
            </w:r>
          </w:p>
        </w:tc>
        <w:tc>
          <w:tcPr>
            <w:tcW w:w="1312" w:type="dxa"/>
            <w:noWrap/>
            <w:hideMark/>
          </w:tcPr>
          <w:p w14:paraId="7CA0F798" w14:textId="77777777" w:rsidR="007754D2" w:rsidRPr="00070B36" w:rsidRDefault="007754D2" w:rsidP="00BF2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-</w:t>
            </w:r>
          </w:p>
        </w:tc>
        <w:tc>
          <w:tcPr>
            <w:tcW w:w="1312" w:type="dxa"/>
            <w:noWrap/>
            <w:hideMark/>
          </w:tcPr>
          <w:p w14:paraId="4647777B" w14:textId="77777777" w:rsidR="007754D2" w:rsidRPr="00070B36" w:rsidRDefault="007754D2" w:rsidP="00BF2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070B36"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2.70</w:t>
            </w:r>
          </w:p>
        </w:tc>
        <w:tc>
          <w:tcPr>
            <w:tcW w:w="1487" w:type="dxa"/>
            <w:noWrap/>
            <w:hideMark/>
          </w:tcPr>
          <w:p w14:paraId="3EBF8DDD" w14:textId="6CDBEA0A" w:rsidR="007754D2" w:rsidRPr="00070B36" w:rsidRDefault="001E4C82" w:rsidP="00BF2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-</w:t>
            </w:r>
            <w:bookmarkStart w:id="0" w:name="_GoBack"/>
            <w:bookmarkEnd w:id="0"/>
          </w:p>
        </w:tc>
        <w:tc>
          <w:tcPr>
            <w:tcW w:w="908" w:type="dxa"/>
            <w:noWrap/>
            <w:hideMark/>
          </w:tcPr>
          <w:p w14:paraId="55B22B81" w14:textId="77777777" w:rsidR="007754D2" w:rsidRPr="00070B36" w:rsidRDefault="007754D2" w:rsidP="00BF2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070B36"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7.00</w:t>
            </w:r>
          </w:p>
        </w:tc>
        <w:tc>
          <w:tcPr>
            <w:tcW w:w="1492" w:type="dxa"/>
            <w:noWrap/>
            <w:hideMark/>
          </w:tcPr>
          <w:p w14:paraId="2F3BD3FF" w14:textId="1C2FB267" w:rsidR="007754D2" w:rsidRPr="00070B36" w:rsidRDefault="001E4C82" w:rsidP="00BF2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-</w:t>
            </w:r>
          </w:p>
        </w:tc>
        <w:tc>
          <w:tcPr>
            <w:tcW w:w="2126" w:type="dxa"/>
            <w:noWrap/>
            <w:hideMark/>
          </w:tcPr>
          <w:p w14:paraId="2540B933" w14:textId="77777777" w:rsidR="007754D2" w:rsidRPr="00070B36" w:rsidRDefault="007754D2" w:rsidP="00BF2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070B36"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5.50</w:t>
            </w:r>
          </w:p>
        </w:tc>
        <w:tc>
          <w:tcPr>
            <w:tcW w:w="1417" w:type="dxa"/>
            <w:noWrap/>
            <w:hideMark/>
          </w:tcPr>
          <w:p w14:paraId="3F0DB205" w14:textId="77777777" w:rsidR="007754D2" w:rsidRPr="00070B36" w:rsidRDefault="007754D2" w:rsidP="00BF2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070B36"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0.00</w:t>
            </w:r>
          </w:p>
        </w:tc>
      </w:tr>
      <w:tr w:rsidR="007754D2" w:rsidRPr="00070B36" w14:paraId="2A5DA02D" w14:textId="77777777" w:rsidTr="00BF21F8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" w:type="dxa"/>
            <w:noWrap/>
            <w:hideMark/>
          </w:tcPr>
          <w:p w14:paraId="5D3155A5" w14:textId="77777777" w:rsidR="007754D2" w:rsidRPr="00070B36" w:rsidRDefault="007754D2" w:rsidP="00BF21F8">
            <w:pPr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C24</w:t>
            </w:r>
          </w:p>
        </w:tc>
        <w:tc>
          <w:tcPr>
            <w:tcW w:w="963" w:type="dxa"/>
            <w:noWrap/>
            <w:hideMark/>
          </w:tcPr>
          <w:p w14:paraId="48AF88C9" w14:textId="77777777" w:rsidR="007754D2" w:rsidRPr="00070B36" w:rsidRDefault="007754D2" w:rsidP="00BF2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070B36"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50</w:t>
            </w:r>
          </w:p>
        </w:tc>
        <w:tc>
          <w:tcPr>
            <w:tcW w:w="1312" w:type="dxa"/>
            <w:noWrap/>
            <w:hideMark/>
          </w:tcPr>
          <w:p w14:paraId="111F6BCD" w14:textId="77777777" w:rsidR="007754D2" w:rsidRPr="00070B36" w:rsidRDefault="007754D2" w:rsidP="00BF2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-</w:t>
            </w:r>
          </w:p>
        </w:tc>
        <w:tc>
          <w:tcPr>
            <w:tcW w:w="1312" w:type="dxa"/>
            <w:noWrap/>
            <w:hideMark/>
          </w:tcPr>
          <w:p w14:paraId="7D7756B5" w14:textId="77777777" w:rsidR="007754D2" w:rsidRPr="00070B36" w:rsidRDefault="007754D2" w:rsidP="00BF2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-</w:t>
            </w:r>
          </w:p>
        </w:tc>
        <w:tc>
          <w:tcPr>
            <w:tcW w:w="1312" w:type="dxa"/>
            <w:noWrap/>
            <w:hideMark/>
          </w:tcPr>
          <w:p w14:paraId="664669A5" w14:textId="77777777" w:rsidR="007754D2" w:rsidRPr="00070B36" w:rsidRDefault="007754D2" w:rsidP="00BF2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070B36"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18.75</w:t>
            </w:r>
          </w:p>
        </w:tc>
        <w:tc>
          <w:tcPr>
            <w:tcW w:w="1487" w:type="dxa"/>
            <w:noWrap/>
            <w:hideMark/>
          </w:tcPr>
          <w:p w14:paraId="364FBD94" w14:textId="77777777" w:rsidR="007754D2" w:rsidRPr="00070B36" w:rsidRDefault="007754D2" w:rsidP="00BF2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070B36"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312.50</w:t>
            </w:r>
          </w:p>
        </w:tc>
        <w:tc>
          <w:tcPr>
            <w:tcW w:w="908" w:type="dxa"/>
            <w:noWrap/>
            <w:hideMark/>
          </w:tcPr>
          <w:p w14:paraId="2C289A0E" w14:textId="77777777" w:rsidR="007754D2" w:rsidRPr="00070B36" w:rsidRDefault="007754D2" w:rsidP="00BF2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070B36"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3.00</w:t>
            </w:r>
          </w:p>
        </w:tc>
        <w:tc>
          <w:tcPr>
            <w:tcW w:w="1492" w:type="dxa"/>
            <w:noWrap/>
            <w:hideMark/>
          </w:tcPr>
          <w:p w14:paraId="2CAAC2E9" w14:textId="77777777" w:rsidR="007754D2" w:rsidRPr="00070B36" w:rsidRDefault="007754D2" w:rsidP="00BF2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070B36"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5.00</w:t>
            </w:r>
          </w:p>
        </w:tc>
        <w:tc>
          <w:tcPr>
            <w:tcW w:w="2126" w:type="dxa"/>
            <w:noWrap/>
            <w:hideMark/>
          </w:tcPr>
          <w:p w14:paraId="2E04247C" w14:textId="77777777" w:rsidR="007754D2" w:rsidRPr="00070B36" w:rsidRDefault="007754D2" w:rsidP="00BF2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070B36"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1.50</w:t>
            </w:r>
          </w:p>
        </w:tc>
        <w:tc>
          <w:tcPr>
            <w:tcW w:w="1417" w:type="dxa"/>
            <w:noWrap/>
            <w:hideMark/>
          </w:tcPr>
          <w:p w14:paraId="6FF87998" w14:textId="77777777" w:rsidR="007754D2" w:rsidRPr="00070B36" w:rsidRDefault="007754D2" w:rsidP="00BF2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070B36"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0.00</w:t>
            </w:r>
          </w:p>
        </w:tc>
      </w:tr>
      <w:tr w:rsidR="007754D2" w:rsidRPr="00070B36" w14:paraId="4F72E43B" w14:textId="77777777" w:rsidTr="00BF21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" w:type="dxa"/>
            <w:noWrap/>
            <w:hideMark/>
          </w:tcPr>
          <w:p w14:paraId="64D69DCF" w14:textId="77777777" w:rsidR="007754D2" w:rsidRPr="00070B36" w:rsidRDefault="007754D2" w:rsidP="00BF21F8">
            <w:pPr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C25</w:t>
            </w:r>
          </w:p>
        </w:tc>
        <w:tc>
          <w:tcPr>
            <w:tcW w:w="963" w:type="dxa"/>
            <w:noWrap/>
            <w:hideMark/>
          </w:tcPr>
          <w:p w14:paraId="187108A3" w14:textId="77777777" w:rsidR="007754D2" w:rsidRPr="00070B36" w:rsidRDefault="007754D2" w:rsidP="00BF2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070B36"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43</w:t>
            </w:r>
          </w:p>
        </w:tc>
        <w:tc>
          <w:tcPr>
            <w:tcW w:w="1312" w:type="dxa"/>
            <w:noWrap/>
            <w:hideMark/>
          </w:tcPr>
          <w:p w14:paraId="4365010C" w14:textId="77777777" w:rsidR="007754D2" w:rsidRPr="00070B36" w:rsidRDefault="007754D2" w:rsidP="00BF2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-</w:t>
            </w:r>
          </w:p>
        </w:tc>
        <w:tc>
          <w:tcPr>
            <w:tcW w:w="1312" w:type="dxa"/>
            <w:noWrap/>
            <w:hideMark/>
          </w:tcPr>
          <w:p w14:paraId="14E60D2B" w14:textId="77777777" w:rsidR="007754D2" w:rsidRPr="00070B36" w:rsidRDefault="007754D2" w:rsidP="00BF2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-</w:t>
            </w:r>
          </w:p>
        </w:tc>
        <w:tc>
          <w:tcPr>
            <w:tcW w:w="1312" w:type="dxa"/>
            <w:noWrap/>
            <w:hideMark/>
          </w:tcPr>
          <w:p w14:paraId="5893DBFF" w14:textId="77777777" w:rsidR="007754D2" w:rsidRPr="00070B36" w:rsidRDefault="007754D2" w:rsidP="00BF2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070B36"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6.25</w:t>
            </w:r>
          </w:p>
        </w:tc>
        <w:tc>
          <w:tcPr>
            <w:tcW w:w="1487" w:type="dxa"/>
            <w:noWrap/>
            <w:hideMark/>
          </w:tcPr>
          <w:p w14:paraId="3B6BBA60" w14:textId="77777777" w:rsidR="007754D2" w:rsidRPr="00070B36" w:rsidRDefault="007754D2" w:rsidP="00BF2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070B36"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299.50</w:t>
            </w:r>
          </w:p>
        </w:tc>
        <w:tc>
          <w:tcPr>
            <w:tcW w:w="908" w:type="dxa"/>
            <w:noWrap/>
            <w:hideMark/>
          </w:tcPr>
          <w:p w14:paraId="2ED9CE91" w14:textId="77777777" w:rsidR="007754D2" w:rsidRPr="00070B36" w:rsidRDefault="007754D2" w:rsidP="00BF2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070B36"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4.00</w:t>
            </w:r>
          </w:p>
        </w:tc>
        <w:tc>
          <w:tcPr>
            <w:tcW w:w="1492" w:type="dxa"/>
            <w:noWrap/>
            <w:hideMark/>
          </w:tcPr>
          <w:p w14:paraId="74D65468" w14:textId="77777777" w:rsidR="007754D2" w:rsidRPr="00070B36" w:rsidRDefault="007754D2" w:rsidP="00BF2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070B36"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5.00</w:t>
            </w:r>
          </w:p>
        </w:tc>
        <w:tc>
          <w:tcPr>
            <w:tcW w:w="2126" w:type="dxa"/>
            <w:noWrap/>
            <w:hideMark/>
          </w:tcPr>
          <w:p w14:paraId="5D7121C6" w14:textId="77777777" w:rsidR="007754D2" w:rsidRPr="00070B36" w:rsidRDefault="007754D2" w:rsidP="00BF2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070B36"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0.50</w:t>
            </w:r>
          </w:p>
        </w:tc>
        <w:tc>
          <w:tcPr>
            <w:tcW w:w="1417" w:type="dxa"/>
            <w:noWrap/>
            <w:hideMark/>
          </w:tcPr>
          <w:p w14:paraId="58299CD8" w14:textId="77777777" w:rsidR="007754D2" w:rsidRPr="00070B36" w:rsidRDefault="007754D2" w:rsidP="00BF2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070B36"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0.00</w:t>
            </w:r>
          </w:p>
        </w:tc>
      </w:tr>
      <w:tr w:rsidR="007754D2" w:rsidRPr="00070B36" w14:paraId="7AE2DB72" w14:textId="77777777" w:rsidTr="00BF21F8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" w:type="dxa"/>
            <w:noWrap/>
            <w:hideMark/>
          </w:tcPr>
          <w:p w14:paraId="05AA9C81" w14:textId="77777777" w:rsidR="007754D2" w:rsidRPr="00070B36" w:rsidRDefault="007754D2" w:rsidP="00BF21F8">
            <w:pPr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C26</w:t>
            </w:r>
          </w:p>
        </w:tc>
        <w:tc>
          <w:tcPr>
            <w:tcW w:w="963" w:type="dxa"/>
            <w:noWrap/>
            <w:hideMark/>
          </w:tcPr>
          <w:p w14:paraId="7D42B802" w14:textId="77777777" w:rsidR="007754D2" w:rsidRPr="00070B36" w:rsidRDefault="007754D2" w:rsidP="00BF2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070B36"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47</w:t>
            </w:r>
          </w:p>
        </w:tc>
        <w:tc>
          <w:tcPr>
            <w:tcW w:w="1312" w:type="dxa"/>
            <w:noWrap/>
            <w:hideMark/>
          </w:tcPr>
          <w:p w14:paraId="039A18F2" w14:textId="77777777" w:rsidR="007754D2" w:rsidRPr="00070B36" w:rsidRDefault="007754D2" w:rsidP="00BF2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-</w:t>
            </w:r>
          </w:p>
        </w:tc>
        <w:tc>
          <w:tcPr>
            <w:tcW w:w="1312" w:type="dxa"/>
            <w:noWrap/>
            <w:hideMark/>
          </w:tcPr>
          <w:p w14:paraId="49BBA4E6" w14:textId="77777777" w:rsidR="007754D2" w:rsidRPr="00070B36" w:rsidRDefault="007754D2" w:rsidP="00BF2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-</w:t>
            </w:r>
          </w:p>
        </w:tc>
        <w:tc>
          <w:tcPr>
            <w:tcW w:w="1312" w:type="dxa"/>
            <w:noWrap/>
            <w:hideMark/>
          </w:tcPr>
          <w:p w14:paraId="3EB1F31B" w14:textId="77777777" w:rsidR="007754D2" w:rsidRPr="00070B36" w:rsidRDefault="007754D2" w:rsidP="00BF2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070B36"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2.08</w:t>
            </w:r>
          </w:p>
        </w:tc>
        <w:tc>
          <w:tcPr>
            <w:tcW w:w="1487" w:type="dxa"/>
            <w:noWrap/>
            <w:hideMark/>
          </w:tcPr>
          <w:p w14:paraId="4BC82DB2" w14:textId="77777777" w:rsidR="007754D2" w:rsidRPr="00070B36" w:rsidRDefault="007754D2" w:rsidP="00BF2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070B36"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307.00</w:t>
            </w:r>
          </w:p>
        </w:tc>
        <w:tc>
          <w:tcPr>
            <w:tcW w:w="908" w:type="dxa"/>
            <w:noWrap/>
            <w:hideMark/>
          </w:tcPr>
          <w:p w14:paraId="598DEC2A" w14:textId="77777777" w:rsidR="007754D2" w:rsidRPr="00070B36" w:rsidRDefault="007754D2" w:rsidP="00BF2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070B36"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7.00</w:t>
            </w:r>
          </w:p>
        </w:tc>
        <w:tc>
          <w:tcPr>
            <w:tcW w:w="1492" w:type="dxa"/>
            <w:noWrap/>
            <w:hideMark/>
          </w:tcPr>
          <w:p w14:paraId="34A9F3AE" w14:textId="77777777" w:rsidR="007754D2" w:rsidRPr="00070B36" w:rsidRDefault="007754D2" w:rsidP="00BF2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070B36"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2.50</w:t>
            </w:r>
          </w:p>
        </w:tc>
        <w:tc>
          <w:tcPr>
            <w:tcW w:w="2126" w:type="dxa"/>
            <w:noWrap/>
            <w:hideMark/>
          </w:tcPr>
          <w:p w14:paraId="76F62DAE" w14:textId="77777777" w:rsidR="007754D2" w:rsidRPr="00070B36" w:rsidRDefault="007754D2" w:rsidP="00BF2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070B36"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0.50</w:t>
            </w:r>
          </w:p>
        </w:tc>
        <w:tc>
          <w:tcPr>
            <w:tcW w:w="1417" w:type="dxa"/>
            <w:noWrap/>
            <w:hideMark/>
          </w:tcPr>
          <w:p w14:paraId="5D435363" w14:textId="77777777" w:rsidR="007754D2" w:rsidRPr="00070B36" w:rsidRDefault="007754D2" w:rsidP="00BF2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070B36"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0.50</w:t>
            </w:r>
          </w:p>
        </w:tc>
      </w:tr>
      <w:tr w:rsidR="007754D2" w:rsidRPr="00070B36" w14:paraId="73786F82" w14:textId="77777777" w:rsidTr="00BF21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" w:type="dxa"/>
            <w:noWrap/>
            <w:hideMark/>
          </w:tcPr>
          <w:p w14:paraId="6C09A67D" w14:textId="77777777" w:rsidR="007754D2" w:rsidRPr="00070B36" w:rsidRDefault="007754D2" w:rsidP="00BF21F8">
            <w:pPr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C27</w:t>
            </w:r>
          </w:p>
        </w:tc>
        <w:tc>
          <w:tcPr>
            <w:tcW w:w="963" w:type="dxa"/>
            <w:noWrap/>
            <w:hideMark/>
          </w:tcPr>
          <w:p w14:paraId="4944EFD6" w14:textId="77777777" w:rsidR="007754D2" w:rsidRPr="00070B36" w:rsidRDefault="007754D2" w:rsidP="00BF2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070B36"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46</w:t>
            </w:r>
          </w:p>
        </w:tc>
        <w:tc>
          <w:tcPr>
            <w:tcW w:w="1312" w:type="dxa"/>
            <w:noWrap/>
            <w:hideMark/>
          </w:tcPr>
          <w:p w14:paraId="74B1CA44" w14:textId="77777777" w:rsidR="007754D2" w:rsidRPr="00070B36" w:rsidRDefault="007754D2" w:rsidP="00BF2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-</w:t>
            </w:r>
          </w:p>
        </w:tc>
        <w:tc>
          <w:tcPr>
            <w:tcW w:w="1312" w:type="dxa"/>
            <w:noWrap/>
            <w:hideMark/>
          </w:tcPr>
          <w:p w14:paraId="63A997A0" w14:textId="77777777" w:rsidR="007754D2" w:rsidRPr="00070B36" w:rsidRDefault="007754D2" w:rsidP="00BF2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-</w:t>
            </w:r>
          </w:p>
        </w:tc>
        <w:tc>
          <w:tcPr>
            <w:tcW w:w="1312" w:type="dxa"/>
            <w:noWrap/>
            <w:hideMark/>
          </w:tcPr>
          <w:p w14:paraId="7C2AB7F4" w14:textId="77777777" w:rsidR="007754D2" w:rsidRPr="00070B36" w:rsidRDefault="007754D2" w:rsidP="00BF2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070B36"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0.00</w:t>
            </w:r>
          </w:p>
        </w:tc>
        <w:tc>
          <w:tcPr>
            <w:tcW w:w="1487" w:type="dxa"/>
            <w:noWrap/>
            <w:hideMark/>
          </w:tcPr>
          <w:p w14:paraId="0DDFFBE3" w14:textId="77777777" w:rsidR="007754D2" w:rsidRPr="00070B36" w:rsidRDefault="007754D2" w:rsidP="00BF2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070B36"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304.00</w:t>
            </w:r>
          </w:p>
        </w:tc>
        <w:tc>
          <w:tcPr>
            <w:tcW w:w="908" w:type="dxa"/>
            <w:noWrap/>
            <w:hideMark/>
          </w:tcPr>
          <w:p w14:paraId="64CEEAD6" w14:textId="77777777" w:rsidR="007754D2" w:rsidRPr="00070B36" w:rsidRDefault="007754D2" w:rsidP="00BF2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070B36"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1.00</w:t>
            </w:r>
          </w:p>
        </w:tc>
        <w:tc>
          <w:tcPr>
            <w:tcW w:w="1492" w:type="dxa"/>
            <w:noWrap/>
            <w:hideMark/>
          </w:tcPr>
          <w:p w14:paraId="7113F67F" w14:textId="77777777" w:rsidR="007754D2" w:rsidRPr="00070B36" w:rsidRDefault="007754D2" w:rsidP="00BF2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070B36"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30.00</w:t>
            </w:r>
          </w:p>
        </w:tc>
        <w:tc>
          <w:tcPr>
            <w:tcW w:w="2126" w:type="dxa"/>
            <w:noWrap/>
            <w:hideMark/>
          </w:tcPr>
          <w:p w14:paraId="25E44F6A" w14:textId="77777777" w:rsidR="007754D2" w:rsidRPr="00070B36" w:rsidRDefault="007754D2" w:rsidP="00BF2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070B36"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2.00</w:t>
            </w:r>
          </w:p>
        </w:tc>
        <w:tc>
          <w:tcPr>
            <w:tcW w:w="1417" w:type="dxa"/>
            <w:noWrap/>
            <w:hideMark/>
          </w:tcPr>
          <w:p w14:paraId="42C750ED" w14:textId="77777777" w:rsidR="007754D2" w:rsidRPr="00070B36" w:rsidRDefault="007754D2" w:rsidP="00BF2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070B36"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0.00</w:t>
            </w:r>
          </w:p>
        </w:tc>
      </w:tr>
      <w:tr w:rsidR="007754D2" w:rsidRPr="00070B36" w14:paraId="047224FA" w14:textId="77777777" w:rsidTr="00BF21F8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" w:type="dxa"/>
            <w:noWrap/>
            <w:hideMark/>
          </w:tcPr>
          <w:p w14:paraId="6E5ABF24" w14:textId="77777777" w:rsidR="007754D2" w:rsidRPr="00070B36" w:rsidRDefault="007754D2" w:rsidP="00BF21F8">
            <w:pPr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C28</w:t>
            </w:r>
          </w:p>
        </w:tc>
        <w:tc>
          <w:tcPr>
            <w:tcW w:w="963" w:type="dxa"/>
            <w:noWrap/>
            <w:hideMark/>
          </w:tcPr>
          <w:p w14:paraId="2A63BE18" w14:textId="77777777" w:rsidR="007754D2" w:rsidRPr="00070B36" w:rsidRDefault="007754D2" w:rsidP="00BF2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070B36"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54</w:t>
            </w:r>
          </w:p>
        </w:tc>
        <w:tc>
          <w:tcPr>
            <w:tcW w:w="1312" w:type="dxa"/>
            <w:noWrap/>
            <w:hideMark/>
          </w:tcPr>
          <w:p w14:paraId="4F80557E" w14:textId="77777777" w:rsidR="007754D2" w:rsidRPr="00070B36" w:rsidRDefault="007754D2" w:rsidP="00BF2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-</w:t>
            </w:r>
          </w:p>
        </w:tc>
        <w:tc>
          <w:tcPr>
            <w:tcW w:w="1312" w:type="dxa"/>
            <w:noWrap/>
            <w:hideMark/>
          </w:tcPr>
          <w:p w14:paraId="095C9426" w14:textId="77777777" w:rsidR="007754D2" w:rsidRPr="00070B36" w:rsidRDefault="007754D2" w:rsidP="00BF2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-</w:t>
            </w:r>
          </w:p>
        </w:tc>
        <w:tc>
          <w:tcPr>
            <w:tcW w:w="1312" w:type="dxa"/>
            <w:noWrap/>
            <w:hideMark/>
          </w:tcPr>
          <w:p w14:paraId="3FAC3352" w14:textId="77777777" w:rsidR="007754D2" w:rsidRPr="00070B36" w:rsidRDefault="007754D2" w:rsidP="00BF2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070B36"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10.42</w:t>
            </w:r>
          </w:p>
        </w:tc>
        <w:tc>
          <w:tcPr>
            <w:tcW w:w="1487" w:type="dxa"/>
            <w:noWrap/>
            <w:hideMark/>
          </w:tcPr>
          <w:p w14:paraId="4C39AF7F" w14:textId="77777777" w:rsidR="007754D2" w:rsidRPr="00070B36" w:rsidRDefault="007754D2" w:rsidP="00BF2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070B36"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358.00</w:t>
            </w:r>
          </w:p>
        </w:tc>
        <w:tc>
          <w:tcPr>
            <w:tcW w:w="908" w:type="dxa"/>
            <w:noWrap/>
            <w:hideMark/>
          </w:tcPr>
          <w:p w14:paraId="5C0E8BC1" w14:textId="77777777" w:rsidR="007754D2" w:rsidRPr="00070B36" w:rsidRDefault="007754D2" w:rsidP="00BF2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070B36"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3.00</w:t>
            </w:r>
          </w:p>
        </w:tc>
        <w:tc>
          <w:tcPr>
            <w:tcW w:w="1492" w:type="dxa"/>
            <w:noWrap/>
            <w:hideMark/>
          </w:tcPr>
          <w:p w14:paraId="3514452E" w14:textId="77777777" w:rsidR="007754D2" w:rsidRPr="00070B36" w:rsidRDefault="007754D2" w:rsidP="00BF2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070B36"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25.50</w:t>
            </w:r>
          </w:p>
        </w:tc>
        <w:tc>
          <w:tcPr>
            <w:tcW w:w="2126" w:type="dxa"/>
            <w:noWrap/>
            <w:hideMark/>
          </w:tcPr>
          <w:p w14:paraId="65AEB5EC" w14:textId="77777777" w:rsidR="007754D2" w:rsidRPr="00070B36" w:rsidRDefault="007754D2" w:rsidP="00BF2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070B36"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0.00</w:t>
            </w:r>
          </w:p>
        </w:tc>
        <w:tc>
          <w:tcPr>
            <w:tcW w:w="1417" w:type="dxa"/>
            <w:noWrap/>
            <w:hideMark/>
          </w:tcPr>
          <w:p w14:paraId="7A86121F" w14:textId="77777777" w:rsidR="007754D2" w:rsidRPr="00070B36" w:rsidRDefault="007754D2" w:rsidP="00BF2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070B36"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0.00</w:t>
            </w:r>
          </w:p>
        </w:tc>
      </w:tr>
      <w:tr w:rsidR="007754D2" w:rsidRPr="00070B36" w14:paraId="4352D502" w14:textId="77777777" w:rsidTr="00BF21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" w:type="dxa"/>
            <w:noWrap/>
            <w:hideMark/>
          </w:tcPr>
          <w:p w14:paraId="2A014C16" w14:textId="77777777" w:rsidR="007754D2" w:rsidRPr="00070B36" w:rsidRDefault="007754D2" w:rsidP="00BF21F8">
            <w:pPr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C29</w:t>
            </w:r>
          </w:p>
        </w:tc>
        <w:tc>
          <w:tcPr>
            <w:tcW w:w="963" w:type="dxa"/>
            <w:noWrap/>
            <w:hideMark/>
          </w:tcPr>
          <w:p w14:paraId="0ED0A37D" w14:textId="77777777" w:rsidR="007754D2" w:rsidRPr="00070B36" w:rsidRDefault="007754D2" w:rsidP="00BF2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070B36"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79</w:t>
            </w:r>
          </w:p>
        </w:tc>
        <w:tc>
          <w:tcPr>
            <w:tcW w:w="1312" w:type="dxa"/>
            <w:noWrap/>
            <w:hideMark/>
          </w:tcPr>
          <w:p w14:paraId="751CAE6D" w14:textId="77777777" w:rsidR="007754D2" w:rsidRPr="00070B36" w:rsidRDefault="007754D2" w:rsidP="00BF2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-</w:t>
            </w:r>
          </w:p>
        </w:tc>
        <w:tc>
          <w:tcPr>
            <w:tcW w:w="1312" w:type="dxa"/>
            <w:noWrap/>
            <w:hideMark/>
          </w:tcPr>
          <w:p w14:paraId="685C7864" w14:textId="77777777" w:rsidR="007754D2" w:rsidRPr="00070B36" w:rsidRDefault="007754D2" w:rsidP="00BF2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-</w:t>
            </w:r>
          </w:p>
        </w:tc>
        <w:tc>
          <w:tcPr>
            <w:tcW w:w="1312" w:type="dxa"/>
            <w:noWrap/>
            <w:hideMark/>
          </w:tcPr>
          <w:p w14:paraId="3E838AA4" w14:textId="77777777" w:rsidR="007754D2" w:rsidRPr="00070B36" w:rsidRDefault="007754D2" w:rsidP="00BF2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070B36"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4.17</w:t>
            </w:r>
          </w:p>
        </w:tc>
        <w:tc>
          <w:tcPr>
            <w:tcW w:w="1487" w:type="dxa"/>
            <w:noWrap/>
            <w:hideMark/>
          </w:tcPr>
          <w:p w14:paraId="576A8826" w14:textId="77777777" w:rsidR="007754D2" w:rsidRPr="00070B36" w:rsidRDefault="007754D2" w:rsidP="00BF2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070B36"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341.00</w:t>
            </w:r>
          </w:p>
        </w:tc>
        <w:tc>
          <w:tcPr>
            <w:tcW w:w="908" w:type="dxa"/>
            <w:noWrap/>
            <w:hideMark/>
          </w:tcPr>
          <w:p w14:paraId="2CF5FA17" w14:textId="77777777" w:rsidR="007754D2" w:rsidRPr="00070B36" w:rsidRDefault="007754D2" w:rsidP="00BF2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070B36"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1.00</w:t>
            </w:r>
          </w:p>
        </w:tc>
        <w:tc>
          <w:tcPr>
            <w:tcW w:w="1492" w:type="dxa"/>
            <w:noWrap/>
            <w:hideMark/>
          </w:tcPr>
          <w:p w14:paraId="7388077D" w14:textId="77777777" w:rsidR="007754D2" w:rsidRPr="00070B36" w:rsidRDefault="007754D2" w:rsidP="00BF2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070B36"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8.00</w:t>
            </w:r>
          </w:p>
        </w:tc>
        <w:tc>
          <w:tcPr>
            <w:tcW w:w="2126" w:type="dxa"/>
            <w:noWrap/>
            <w:hideMark/>
          </w:tcPr>
          <w:p w14:paraId="44943D06" w14:textId="77777777" w:rsidR="007754D2" w:rsidRPr="00070B36" w:rsidRDefault="007754D2" w:rsidP="00BF2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070B36"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1.00</w:t>
            </w:r>
          </w:p>
        </w:tc>
        <w:tc>
          <w:tcPr>
            <w:tcW w:w="1417" w:type="dxa"/>
            <w:noWrap/>
            <w:hideMark/>
          </w:tcPr>
          <w:p w14:paraId="05F5D757" w14:textId="77777777" w:rsidR="007754D2" w:rsidRPr="00070B36" w:rsidRDefault="007754D2" w:rsidP="00BF2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070B36"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1.00</w:t>
            </w:r>
          </w:p>
        </w:tc>
      </w:tr>
      <w:tr w:rsidR="007754D2" w:rsidRPr="00070B36" w14:paraId="6646678E" w14:textId="77777777" w:rsidTr="00BF21F8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" w:type="dxa"/>
            <w:noWrap/>
            <w:hideMark/>
          </w:tcPr>
          <w:p w14:paraId="5BC2949A" w14:textId="77777777" w:rsidR="007754D2" w:rsidRPr="00070B36" w:rsidRDefault="007754D2" w:rsidP="00BF21F8">
            <w:pPr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C30</w:t>
            </w:r>
          </w:p>
        </w:tc>
        <w:tc>
          <w:tcPr>
            <w:tcW w:w="963" w:type="dxa"/>
            <w:noWrap/>
            <w:hideMark/>
          </w:tcPr>
          <w:p w14:paraId="52CBC0D8" w14:textId="77777777" w:rsidR="007754D2" w:rsidRPr="00070B36" w:rsidRDefault="007754D2" w:rsidP="00BF2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070B36"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69</w:t>
            </w:r>
          </w:p>
        </w:tc>
        <w:tc>
          <w:tcPr>
            <w:tcW w:w="1312" w:type="dxa"/>
            <w:noWrap/>
            <w:hideMark/>
          </w:tcPr>
          <w:p w14:paraId="6DB203B2" w14:textId="77777777" w:rsidR="007754D2" w:rsidRPr="00070B36" w:rsidRDefault="007754D2" w:rsidP="00BF2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-</w:t>
            </w:r>
          </w:p>
        </w:tc>
        <w:tc>
          <w:tcPr>
            <w:tcW w:w="1312" w:type="dxa"/>
            <w:noWrap/>
            <w:hideMark/>
          </w:tcPr>
          <w:p w14:paraId="6144ACB6" w14:textId="77777777" w:rsidR="007754D2" w:rsidRPr="00070B36" w:rsidRDefault="007754D2" w:rsidP="00BF2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-</w:t>
            </w:r>
          </w:p>
        </w:tc>
        <w:tc>
          <w:tcPr>
            <w:tcW w:w="1312" w:type="dxa"/>
            <w:noWrap/>
            <w:hideMark/>
          </w:tcPr>
          <w:p w14:paraId="22A2B56F" w14:textId="77777777" w:rsidR="007754D2" w:rsidRPr="00070B36" w:rsidRDefault="007754D2" w:rsidP="00BF2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070B36"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4.17</w:t>
            </w:r>
          </w:p>
        </w:tc>
        <w:tc>
          <w:tcPr>
            <w:tcW w:w="1487" w:type="dxa"/>
            <w:noWrap/>
            <w:hideMark/>
          </w:tcPr>
          <w:p w14:paraId="57172BB4" w14:textId="77777777" w:rsidR="007754D2" w:rsidRPr="00070B36" w:rsidRDefault="007754D2" w:rsidP="00BF2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070B36"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336.50</w:t>
            </w:r>
          </w:p>
        </w:tc>
        <w:tc>
          <w:tcPr>
            <w:tcW w:w="908" w:type="dxa"/>
            <w:noWrap/>
            <w:hideMark/>
          </w:tcPr>
          <w:p w14:paraId="2EF48410" w14:textId="77777777" w:rsidR="007754D2" w:rsidRPr="00070B36" w:rsidRDefault="007754D2" w:rsidP="00BF2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070B36"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6.00</w:t>
            </w:r>
          </w:p>
        </w:tc>
        <w:tc>
          <w:tcPr>
            <w:tcW w:w="1492" w:type="dxa"/>
            <w:noWrap/>
            <w:hideMark/>
          </w:tcPr>
          <w:p w14:paraId="757B3453" w14:textId="77777777" w:rsidR="007754D2" w:rsidRPr="00070B36" w:rsidRDefault="007754D2" w:rsidP="00BF2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070B36"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18.00</w:t>
            </w:r>
          </w:p>
        </w:tc>
        <w:tc>
          <w:tcPr>
            <w:tcW w:w="2126" w:type="dxa"/>
            <w:noWrap/>
            <w:hideMark/>
          </w:tcPr>
          <w:p w14:paraId="12933E2E" w14:textId="77777777" w:rsidR="007754D2" w:rsidRPr="00070B36" w:rsidRDefault="007754D2" w:rsidP="00BF2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070B36"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1.50</w:t>
            </w:r>
          </w:p>
        </w:tc>
        <w:tc>
          <w:tcPr>
            <w:tcW w:w="1417" w:type="dxa"/>
            <w:noWrap/>
            <w:hideMark/>
          </w:tcPr>
          <w:p w14:paraId="35C51F16" w14:textId="77777777" w:rsidR="007754D2" w:rsidRPr="00070B36" w:rsidRDefault="007754D2" w:rsidP="00BF2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070B36"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0.50</w:t>
            </w:r>
          </w:p>
        </w:tc>
      </w:tr>
      <w:tr w:rsidR="007754D2" w:rsidRPr="00070B36" w14:paraId="2905AADF" w14:textId="77777777" w:rsidTr="00BF21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" w:type="dxa"/>
            <w:noWrap/>
            <w:hideMark/>
          </w:tcPr>
          <w:p w14:paraId="35FFA740" w14:textId="77777777" w:rsidR="007754D2" w:rsidRPr="00070B36" w:rsidRDefault="007754D2" w:rsidP="00BF21F8">
            <w:pPr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C31</w:t>
            </w:r>
          </w:p>
        </w:tc>
        <w:tc>
          <w:tcPr>
            <w:tcW w:w="963" w:type="dxa"/>
            <w:noWrap/>
            <w:hideMark/>
          </w:tcPr>
          <w:p w14:paraId="2BC014F9" w14:textId="77777777" w:rsidR="007754D2" w:rsidRPr="00070B36" w:rsidRDefault="007754D2" w:rsidP="00BF2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070B36"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38</w:t>
            </w:r>
          </w:p>
        </w:tc>
        <w:tc>
          <w:tcPr>
            <w:tcW w:w="1312" w:type="dxa"/>
            <w:noWrap/>
            <w:hideMark/>
          </w:tcPr>
          <w:p w14:paraId="02F15C51" w14:textId="77777777" w:rsidR="007754D2" w:rsidRPr="00070B36" w:rsidRDefault="007754D2" w:rsidP="00BF2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-</w:t>
            </w:r>
          </w:p>
        </w:tc>
        <w:tc>
          <w:tcPr>
            <w:tcW w:w="1312" w:type="dxa"/>
            <w:noWrap/>
            <w:hideMark/>
          </w:tcPr>
          <w:p w14:paraId="006F4A53" w14:textId="77777777" w:rsidR="007754D2" w:rsidRPr="00070B36" w:rsidRDefault="007754D2" w:rsidP="00BF2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-</w:t>
            </w:r>
          </w:p>
        </w:tc>
        <w:tc>
          <w:tcPr>
            <w:tcW w:w="1312" w:type="dxa"/>
            <w:noWrap/>
            <w:hideMark/>
          </w:tcPr>
          <w:p w14:paraId="4882FCCA" w14:textId="77777777" w:rsidR="007754D2" w:rsidRPr="00070B36" w:rsidRDefault="007754D2" w:rsidP="00BF2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070B36"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2.08</w:t>
            </w:r>
          </w:p>
        </w:tc>
        <w:tc>
          <w:tcPr>
            <w:tcW w:w="1487" w:type="dxa"/>
            <w:noWrap/>
            <w:hideMark/>
          </w:tcPr>
          <w:p w14:paraId="6428A96A" w14:textId="77777777" w:rsidR="007754D2" w:rsidRPr="00070B36" w:rsidRDefault="007754D2" w:rsidP="00BF2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070B36"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334.50</w:t>
            </w:r>
          </w:p>
        </w:tc>
        <w:tc>
          <w:tcPr>
            <w:tcW w:w="908" w:type="dxa"/>
            <w:noWrap/>
            <w:hideMark/>
          </w:tcPr>
          <w:p w14:paraId="06F84504" w14:textId="77777777" w:rsidR="007754D2" w:rsidRPr="00070B36" w:rsidRDefault="007754D2" w:rsidP="00BF2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070B36"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2.50</w:t>
            </w:r>
          </w:p>
        </w:tc>
        <w:tc>
          <w:tcPr>
            <w:tcW w:w="1492" w:type="dxa"/>
            <w:noWrap/>
            <w:hideMark/>
          </w:tcPr>
          <w:p w14:paraId="7D7C6771" w14:textId="77777777" w:rsidR="007754D2" w:rsidRPr="00070B36" w:rsidRDefault="007754D2" w:rsidP="00BF2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070B36"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3.00</w:t>
            </w:r>
          </w:p>
        </w:tc>
        <w:tc>
          <w:tcPr>
            <w:tcW w:w="2126" w:type="dxa"/>
            <w:noWrap/>
            <w:hideMark/>
          </w:tcPr>
          <w:p w14:paraId="289954B6" w14:textId="77777777" w:rsidR="007754D2" w:rsidRPr="00070B36" w:rsidRDefault="007754D2" w:rsidP="00BF2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070B36"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2.00</w:t>
            </w:r>
          </w:p>
        </w:tc>
        <w:tc>
          <w:tcPr>
            <w:tcW w:w="1417" w:type="dxa"/>
            <w:noWrap/>
            <w:hideMark/>
          </w:tcPr>
          <w:p w14:paraId="1D538AEF" w14:textId="77777777" w:rsidR="007754D2" w:rsidRPr="00070B36" w:rsidRDefault="007754D2" w:rsidP="00BF21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070B36"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2.00</w:t>
            </w:r>
          </w:p>
        </w:tc>
      </w:tr>
      <w:tr w:rsidR="007754D2" w:rsidRPr="00070B36" w14:paraId="6E9743B3" w14:textId="77777777" w:rsidTr="00BF21F8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" w:type="dxa"/>
            <w:noWrap/>
            <w:hideMark/>
          </w:tcPr>
          <w:p w14:paraId="597901C1" w14:textId="77777777" w:rsidR="007754D2" w:rsidRPr="00070B36" w:rsidRDefault="007754D2" w:rsidP="00BF21F8">
            <w:pPr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C32</w:t>
            </w:r>
          </w:p>
        </w:tc>
        <w:tc>
          <w:tcPr>
            <w:tcW w:w="963" w:type="dxa"/>
            <w:noWrap/>
            <w:hideMark/>
          </w:tcPr>
          <w:p w14:paraId="124533AA" w14:textId="77777777" w:rsidR="007754D2" w:rsidRPr="00070B36" w:rsidRDefault="007754D2" w:rsidP="00BF2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070B36"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58</w:t>
            </w:r>
          </w:p>
        </w:tc>
        <w:tc>
          <w:tcPr>
            <w:tcW w:w="1312" w:type="dxa"/>
            <w:noWrap/>
            <w:hideMark/>
          </w:tcPr>
          <w:p w14:paraId="03DBBF7A" w14:textId="77777777" w:rsidR="007754D2" w:rsidRPr="00070B36" w:rsidRDefault="007754D2" w:rsidP="00BF2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-</w:t>
            </w:r>
          </w:p>
        </w:tc>
        <w:tc>
          <w:tcPr>
            <w:tcW w:w="1312" w:type="dxa"/>
            <w:noWrap/>
            <w:hideMark/>
          </w:tcPr>
          <w:p w14:paraId="204D6012" w14:textId="77777777" w:rsidR="007754D2" w:rsidRPr="00070B36" w:rsidRDefault="007754D2" w:rsidP="00BF2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-</w:t>
            </w:r>
          </w:p>
        </w:tc>
        <w:tc>
          <w:tcPr>
            <w:tcW w:w="1312" w:type="dxa"/>
            <w:noWrap/>
            <w:hideMark/>
          </w:tcPr>
          <w:p w14:paraId="536B6795" w14:textId="77777777" w:rsidR="007754D2" w:rsidRPr="00070B36" w:rsidRDefault="007754D2" w:rsidP="00BF2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070B36"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0.00</w:t>
            </w:r>
          </w:p>
        </w:tc>
        <w:tc>
          <w:tcPr>
            <w:tcW w:w="1487" w:type="dxa"/>
            <w:noWrap/>
            <w:hideMark/>
          </w:tcPr>
          <w:p w14:paraId="5A719F30" w14:textId="77777777" w:rsidR="007754D2" w:rsidRPr="00070B36" w:rsidRDefault="007754D2" w:rsidP="00BF2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070B36"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316.00</w:t>
            </w:r>
          </w:p>
        </w:tc>
        <w:tc>
          <w:tcPr>
            <w:tcW w:w="908" w:type="dxa"/>
            <w:noWrap/>
            <w:hideMark/>
          </w:tcPr>
          <w:p w14:paraId="53F4C908" w14:textId="77777777" w:rsidR="007754D2" w:rsidRPr="00070B36" w:rsidRDefault="007754D2" w:rsidP="00BF2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070B36"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3.50</w:t>
            </w:r>
          </w:p>
        </w:tc>
        <w:tc>
          <w:tcPr>
            <w:tcW w:w="1492" w:type="dxa"/>
            <w:noWrap/>
            <w:hideMark/>
          </w:tcPr>
          <w:p w14:paraId="70D11484" w14:textId="77777777" w:rsidR="007754D2" w:rsidRPr="00070B36" w:rsidRDefault="007754D2" w:rsidP="00BF2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070B36"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19.00</w:t>
            </w:r>
          </w:p>
        </w:tc>
        <w:tc>
          <w:tcPr>
            <w:tcW w:w="2126" w:type="dxa"/>
            <w:noWrap/>
            <w:hideMark/>
          </w:tcPr>
          <w:p w14:paraId="200CF947" w14:textId="77777777" w:rsidR="007754D2" w:rsidRPr="00070B36" w:rsidRDefault="007754D2" w:rsidP="00BF2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070B36"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0.00</w:t>
            </w:r>
          </w:p>
        </w:tc>
        <w:tc>
          <w:tcPr>
            <w:tcW w:w="1417" w:type="dxa"/>
            <w:noWrap/>
            <w:hideMark/>
          </w:tcPr>
          <w:p w14:paraId="2CC3CCDF" w14:textId="77777777" w:rsidR="007754D2" w:rsidRPr="00070B36" w:rsidRDefault="007754D2" w:rsidP="00BF2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070B36"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0.00</w:t>
            </w:r>
          </w:p>
        </w:tc>
      </w:tr>
    </w:tbl>
    <w:p w14:paraId="3C0D2F2D" w14:textId="77777777" w:rsidR="007754D2" w:rsidRDefault="007754D2" w:rsidP="007754D2">
      <w:pPr>
        <w:spacing w:line="480" w:lineRule="auto"/>
        <w:rPr>
          <w:rFonts w:ascii="Times New Roman" w:hAnsi="Times New Roman" w:cs="Times New Roman"/>
          <w:b/>
        </w:rPr>
      </w:pPr>
    </w:p>
    <w:p w14:paraId="60D7A2A5" w14:textId="77777777" w:rsidR="007754D2" w:rsidRPr="00983DBA" w:rsidRDefault="007754D2" w:rsidP="007754D2">
      <w:pPr>
        <w:rPr>
          <w:rFonts w:ascii="Times New Roman" w:hAnsi="Times New Roman" w:cs="Times New Roman"/>
        </w:rPr>
      </w:pPr>
      <w:r w:rsidRPr="00983DBA">
        <w:rPr>
          <w:rFonts w:ascii="Times New Roman" w:hAnsi="Times New Roman" w:cs="Times New Roman"/>
        </w:rPr>
        <w:t>OSDI: Ocular Surface Disease Index</w:t>
      </w:r>
      <w:proofErr w:type="gramStart"/>
      <w:r w:rsidRPr="00983DBA">
        <w:rPr>
          <w:rFonts w:ascii="Times New Roman" w:hAnsi="Times New Roman" w:cs="Times New Roman"/>
        </w:rPr>
        <w:t>;</w:t>
      </w:r>
      <w:proofErr w:type="gramEnd"/>
      <w:r w:rsidRPr="00983DB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TFBUT: tear film break-up time</w:t>
      </w:r>
    </w:p>
    <w:p w14:paraId="4B8770DA" w14:textId="77777777" w:rsidR="007754D2" w:rsidRDefault="007754D2" w:rsidP="007754D2">
      <w:pPr>
        <w:rPr>
          <w:rFonts w:ascii="Times New Roman" w:hAnsi="Times New Roman" w:cs="Times New Roman"/>
        </w:rPr>
      </w:pPr>
    </w:p>
    <w:p w14:paraId="26013E07" w14:textId="77777777" w:rsidR="007754D2" w:rsidRDefault="007754D2" w:rsidP="007754D2">
      <w:pPr>
        <w:rPr>
          <w:rFonts w:ascii="Times New Roman" w:hAnsi="Times New Roman" w:cs="Times New Roman"/>
        </w:rPr>
      </w:pPr>
    </w:p>
    <w:p w14:paraId="18B55C6D" w14:textId="77777777" w:rsidR="007754D2" w:rsidRPr="00983DBA" w:rsidRDefault="007754D2" w:rsidP="007754D2">
      <w:pPr>
        <w:rPr>
          <w:rFonts w:ascii="Times New Roman" w:hAnsi="Times New Roman" w:cs="Times New Roman"/>
        </w:rPr>
      </w:pPr>
    </w:p>
    <w:p w14:paraId="00A778D3" w14:textId="77777777" w:rsidR="007754D2" w:rsidRPr="00983DBA" w:rsidRDefault="007754D2" w:rsidP="007754D2">
      <w:pPr>
        <w:rPr>
          <w:rFonts w:ascii="Times New Roman" w:hAnsi="Times New Roman" w:cs="Times New Roman"/>
          <w:color w:val="000000"/>
        </w:rPr>
      </w:pPr>
      <w:r w:rsidRPr="00983DBA">
        <w:rPr>
          <w:rFonts w:ascii="Times New Roman" w:hAnsi="Times New Roman" w:cs="Times New Roman"/>
        </w:rPr>
        <w:t>*</w:t>
      </w:r>
      <w:r w:rsidRPr="00983DBA">
        <w:t xml:space="preserve"> </w:t>
      </w:r>
      <w:r w:rsidRPr="00983DBA">
        <w:rPr>
          <w:rFonts w:ascii="Times New Roman" w:hAnsi="Times New Roman" w:cs="Times New Roman"/>
        </w:rPr>
        <w:t>Autoantibody production was assessed by ELISA</w:t>
      </w:r>
      <w:r w:rsidRPr="00983DBA">
        <w:rPr>
          <w:rFonts w:ascii="Times New Roman" w:hAnsi="Times New Roman" w:cs="Times New Roman"/>
        </w:rPr>
        <w:br/>
        <w:t xml:space="preserve">** </w:t>
      </w:r>
      <w:r w:rsidRPr="00983DBA">
        <w:rPr>
          <w:rFonts w:ascii="Times New Roman" w:hAnsi="Times New Roman" w:cs="Times New Roman"/>
          <w:color w:val="000000"/>
        </w:rPr>
        <w:t xml:space="preserve">Questionnaire (12 questions, score 0 to 100) to measure symptoms of ocular irritation related to DED; </w:t>
      </w:r>
      <w:r>
        <w:rPr>
          <w:rFonts w:ascii="Times New Roman" w:hAnsi="Times New Roman" w:cs="Times New Roman"/>
          <w:color w:val="000000"/>
        </w:rPr>
        <w:t>normal value ≤12</w:t>
      </w:r>
    </w:p>
    <w:p w14:paraId="33D2E51C" w14:textId="77777777" w:rsidR="007754D2" w:rsidRDefault="007754D2" w:rsidP="007754D2">
      <w:pPr>
        <w:rPr>
          <w:rFonts w:ascii="Times New Roman" w:hAnsi="Times New Roman" w:cs="Times New Roman"/>
          <w:color w:val="000000"/>
        </w:rPr>
      </w:pPr>
      <w:r w:rsidRPr="00983DBA">
        <w:rPr>
          <w:rFonts w:ascii="Times New Roman" w:hAnsi="Times New Roman" w:cs="Times New Roman"/>
          <w:color w:val="000000"/>
        </w:rPr>
        <w:t>***</w:t>
      </w:r>
      <w:r w:rsidRPr="00983DBA">
        <w:t xml:space="preserve"> </w:t>
      </w:r>
      <w:r w:rsidRPr="00983DBA">
        <w:rPr>
          <w:rFonts w:ascii="Times New Roman" w:hAnsi="Times New Roman" w:cs="Times New Roman"/>
          <w:color w:val="000000"/>
        </w:rPr>
        <w:t xml:space="preserve">Diagnostic tool in DED with a </w:t>
      </w:r>
      <w:r>
        <w:rPr>
          <w:rFonts w:ascii="Times New Roman" w:hAnsi="Times New Roman" w:cs="Times New Roman"/>
          <w:color w:val="000000"/>
        </w:rPr>
        <w:t>normal value of &lt;</w:t>
      </w:r>
      <w:r w:rsidRPr="00983DBA">
        <w:rPr>
          <w:rFonts w:ascii="Times New Roman" w:hAnsi="Times New Roman" w:cs="Times New Roman"/>
          <w:color w:val="000000"/>
        </w:rPr>
        <w:t xml:space="preserve">308 </w:t>
      </w:r>
      <w:proofErr w:type="spellStart"/>
      <w:r w:rsidRPr="00983DBA">
        <w:rPr>
          <w:rFonts w:ascii="Times New Roman" w:hAnsi="Times New Roman" w:cs="Times New Roman"/>
          <w:color w:val="000000"/>
        </w:rPr>
        <w:t>mOsm</w:t>
      </w:r>
      <w:proofErr w:type="spellEnd"/>
      <w:r w:rsidRPr="00983DBA">
        <w:rPr>
          <w:rFonts w:ascii="Times New Roman" w:hAnsi="Times New Roman" w:cs="Times New Roman"/>
          <w:color w:val="000000"/>
        </w:rPr>
        <w:t>/L</w:t>
      </w:r>
      <w:r>
        <w:rPr>
          <w:rFonts w:ascii="Times New Roman" w:hAnsi="Times New Roman" w:cs="Times New Roman"/>
          <w:color w:val="000000"/>
        </w:rPr>
        <w:t xml:space="preserve"> </w:t>
      </w:r>
    </w:p>
    <w:p w14:paraId="3CAC2E54" w14:textId="77777777" w:rsidR="007754D2" w:rsidRPr="00983DBA" w:rsidRDefault="007754D2" w:rsidP="007754D2">
      <w:pPr>
        <w:rPr>
          <w:rFonts w:ascii="Times New Roman" w:hAnsi="Times New Roman" w:cs="Times New Roman"/>
          <w:color w:val="000000"/>
        </w:rPr>
      </w:pPr>
      <w:r w:rsidRPr="00983DBA">
        <w:rPr>
          <w:rFonts w:ascii="Times New Roman" w:hAnsi="Times New Roman" w:cs="Times New Roman"/>
          <w:color w:val="000000"/>
        </w:rPr>
        <w:t>**** Indicates te</w:t>
      </w:r>
      <w:r>
        <w:rPr>
          <w:rFonts w:ascii="Times New Roman" w:hAnsi="Times New Roman" w:cs="Times New Roman"/>
          <w:color w:val="000000"/>
        </w:rPr>
        <w:t>ar film stability where values ≥</w:t>
      </w:r>
      <w:r w:rsidRPr="00983DBA">
        <w:rPr>
          <w:rFonts w:ascii="Times New Roman" w:hAnsi="Times New Roman" w:cs="Times New Roman"/>
          <w:color w:val="000000"/>
        </w:rPr>
        <w:t>10</w:t>
      </w:r>
      <w:r>
        <w:rPr>
          <w:rFonts w:ascii="Times New Roman" w:hAnsi="Times New Roman" w:cs="Times New Roman"/>
          <w:color w:val="000000"/>
        </w:rPr>
        <w:t xml:space="preserve"> </w:t>
      </w:r>
      <w:r w:rsidRPr="00983DBA">
        <w:rPr>
          <w:rFonts w:ascii="Times New Roman" w:hAnsi="Times New Roman" w:cs="Times New Roman"/>
          <w:color w:val="000000"/>
        </w:rPr>
        <w:t>sec</w:t>
      </w:r>
      <w:r>
        <w:rPr>
          <w:rFonts w:ascii="Times New Roman" w:hAnsi="Times New Roman" w:cs="Times New Roman"/>
          <w:color w:val="000000"/>
        </w:rPr>
        <w:t xml:space="preserve"> are normal</w:t>
      </w:r>
    </w:p>
    <w:p w14:paraId="347A129D" w14:textId="77777777" w:rsidR="007754D2" w:rsidRPr="00983DBA" w:rsidRDefault="007754D2" w:rsidP="007754D2">
      <w:pPr>
        <w:rPr>
          <w:rFonts w:ascii="Times New Roman" w:hAnsi="Times New Roman" w:cs="Times New Roman"/>
        </w:rPr>
      </w:pPr>
      <w:r w:rsidRPr="00983DBA">
        <w:rPr>
          <w:rFonts w:ascii="Times New Roman" w:hAnsi="Times New Roman" w:cs="Times New Roman"/>
        </w:rPr>
        <w:t>***** Values are in mm/5 minutes; norma</w:t>
      </w:r>
      <w:r>
        <w:rPr>
          <w:rFonts w:ascii="Times New Roman" w:hAnsi="Times New Roman" w:cs="Times New Roman"/>
        </w:rPr>
        <w:t>l flow &gt;10</w:t>
      </w:r>
      <w:r w:rsidRPr="00983DBA">
        <w:rPr>
          <w:rFonts w:ascii="Times New Roman" w:hAnsi="Times New Roman" w:cs="Times New Roman"/>
        </w:rPr>
        <w:t xml:space="preserve"> mm/5 minutes</w:t>
      </w:r>
      <w:r>
        <w:rPr>
          <w:rFonts w:ascii="Times New Roman" w:hAnsi="Times New Roman" w:cs="Times New Roman"/>
        </w:rPr>
        <w:t xml:space="preserve"> </w:t>
      </w:r>
    </w:p>
    <w:p w14:paraId="4A28D4C5" w14:textId="77777777" w:rsidR="00006D2F" w:rsidRDefault="007754D2">
      <w:r w:rsidRPr="00983DBA">
        <w:rPr>
          <w:rFonts w:ascii="Times New Roman" w:hAnsi="Times New Roman" w:cs="Times New Roman"/>
        </w:rPr>
        <w:t>******</w:t>
      </w:r>
      <w:r w:rsidRPr="00983DBA">
        <w:t xml:space="preserve"> </w:t>
      </w:r>
      <w:r w:rsidRPr="00983DBA">
        <w:rPr>
          <w:rFonts w:ascii="Times New Roman" w:hAnsi="Times New Roman" w:cs="Times New Roman"/>
        </w:rPr>
        <w:t>Used to evaluate ocular surface damage in potential DED. The Oxford grading scheme quantifies the estimated damage on a scale from 0 to 15. A higher score implies more ocular surface damage in exposed</w:t>
      </w:r>
      <w:r>
        <w:rPr>
          <w:rFonts w:ascii="Times New Roman" w:hAnsi="Times New Roman" w:cs="Times New Roman"/>
        </w:rPr>
        <w:t xml:space="preserve"> cornea and</w:t>
      </w:r>
      <w:r w:rsidRPr="00983DBA">
        <w:rPr>
          <w:rFonts w:ascii="Times New Roman" w:hAnsi="Times New Roman" w:cs="Times New Roman"/>
        </w:rPr>
        <w:t xml:space="preserve"> interpalpebral conjunctiva</w:t>
      </w:r>
      <w:r>
        <w:rPr>
          <w:rFonts w:ascii="Times New Roman" w:hAnsi="Times New Roman" w:cs="Times New Roman"/>
        </w:rPr>
        <w:t>. Normal values for corneal staining and ocular surface staining are ≤1 and ≤3, respectively</w:t>
      </w:r>
    </w:p>
    <w:sectPr w:rsidR="00006D2F" w:rsidSect="007754D2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54D2"/>
    <w:rsid w:val="00006D2F"/>
    <w:rsid w:val="001339F2"/>
    <w:rsid w:val="001E4C82"/>
    <w:rsid w:val="0032112D"/>
    <w:rsid w:val="007754D2"/>
    <w:rsid w:val="009F7493"/>
    <w:rsid w:val="00B35564"/>
    <w:rsid w:val="00BA7648"/>
    <w:rsid w:val="00E038A9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A28662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54D2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7754D2"/>
    <w:rPr>
      <w:color w:val="000000" w:themeColor="text1" w:themeShade="BF"/>
      <w:lang w:val="nb-NO" w:eastAsia="nb-NO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54D2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7754D2"/>
    <w:rPr>
      <w:color w:val="000000" w:themeColor="text1" w:themeShade="BF"/>
      <w:lang w:val="nb-NO" w:eastAsia="nb-NO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37</Words>
  <Characters>2086</Characters>
  <Application>Microsoft Macintosh Word</Application>
  <DocSecurity>0</DocSecurity>
  <Lines>65</Lines>
  <Paragraphs>14</Paragraphs>
  <ScaleCrop>false</ScaleCrop>
  <Company>UiB</Company>
  <LinksUpToDate>false</LinksUpToDate>
  <CharactersWithSpaces>24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a Aqrawi</dc:creator>
  <cp:keywords/>
  <dc:description/>
  <cp:lastModifiedBy>Lara Aqrawi</cp:lastModifiedBy>
  <cp:revision>3</cp:revision>
  <dcterms:created xsi:type="dcterms:W3CDTF">2018-08-27T12:05:00Z</dcterms:created>
  <dcterms:modified xsi:type="dcterms:W3CDTF">2018-08-27T15:56:00Z</dcterms:modified>
</cp:coreProperties>
</file>